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F2C90" w14:textId="70CA3E28" w:rsidR="0031559A" w:rsidRPr="00647A4C" w:rsidRDefault="00465879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 xml:space="preserve">Table </w:t>
      </w:r>
      <w:r w:rsidR="00824871" w:rsidRPr="00647A4C">
        <w:rPr>
          <w:rFonts w:ascii="Times New Roman" w:hAnsi="Times New Roman" w:cs="Times New Roman"/>
          <w:sz w:val="24"/>
          <w:szCs w:val="24"/>
        </w:rPr>
        <w:t>S</w:t>
      </w:r>
      <w:r w:rsidR="0031559A" w:rsidRPr="00647A4C">
        <w:rPr>
          <w:rFonts w:ascii="Times New Roman" w:hAnsi="Times New Roman" w:cs="Times New Roman"/>
          <w:sz w:val="24"/>
          <w:szCs w:val="24"/>
        </w:rPr>
        <w:t xml:space="preserve">1. </w:t>
      </w:r>
      <w:r w:rsidR="00700530" w:rsidRPr="00647A4C">
        <w:rPr>
          <w:rFonts w:ascii="Times New Roman" w:hAnsi="Times New Roman" w:cs="Times New Roman"/>
          <w:sz w:val="24"/>
          <w:szCs w:val="24"/>
        </w:rPr>
        <w:t xml:space="preserve">ICD-10 codes of </w:t>
      </w:r>
      <w:r w:rsidR="00CA4977" w:rsidRPr="00647A4C">
        <w:rPr>
          <w:rFonts w:ascii="Times New Roman" w:hAnsi="Times New Roman" w:cs="Times New Roman"/>
          <w:sz w:val="24"/>
          <w:szCs w:val="24"/>
        </w:rPr>
        <w:t xml:space="preserve">the </w:t>
      </w:r>
      <w:r w:rsidR="00700530" w:rsidRPr="00647A4C">
        <w:rPr>
          <w:rFonts w:ascii="Times New Roman" w:hAnsi="Times New Roman" w:cs="Times New Roman"/>
          <w:sz w:val="24"/>
          <w:szCs w:val="24"/>
        </w:rPr>
        <w:t>variables used as covariat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5"/>
        <w:gridCol w:w="5659"/>
      </w:tblGrid>
      <w:tr w:rsidR="00ED3A93" w:rsidRPr="00647A4C" w14:paraId="4C3E6163" w14:textId="77777777" w:rsidTr="004B0ABF">
        <w:trPr>
          <w:trHeight w:val="360"/>
          <w:tblHeader/>
        </w:trPr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74D68F" w14:textId="77777777" w:rsidR="00ED3A93" w:rsidRPr="00647A4C" w:rsidRDefault="00ED3A93" w:rsidP="0070053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566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581C32" w14:textId="77777777" w:rsidR="00ED3A93" w:rsidRPr="00647A4C" w:rsidRDefault="00ED3A93" w:rsidP="00700530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ED3A93" w:rsidRPr="00647A4C" w14:paraId="0FA0D9F2" w14:textId="77777777" w:rsidTr="004B0ABF">
        <w:trPr>
          <w:trHeight w:val="360"/>
        </w:trPr>
        <w:tc>
          <w:tcPr>
            <w:tcW w:w="284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2AE7C9" w14:textId="4097F4C6" w:rsidR="00ED3A93" w:rsidRPr="00647A4C" w:rsidRDefault="005B485A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Participant </w:t>
            </w:r>
            <w:r w:rsidR="00964405" w:rsidRPr="00647A4C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566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0AD52C" w14:textId="77777777" w:rsidR="00ED3A93" w:rsidRPr="00647A4C" w:rsidRDefault="00ED3A93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85A" w:rsidRPr="00647A4C" w14:paraId="0E61F1B4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51D0FA07" w14:textId="374524E0" w:rsidR="005B485A" w:rsidRPr="00647A4C" w:rsidRDefault="00964405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Ascites</w:t>
            </w:r>
          </w:p>
        </w:tc>
        <w:tc>
          <w:tcPr>
            <w:tcW w:w="5664" w:type="dxa"/>
            <w:noWrap/>
            <w:vAlign w:val="center"/>
          </w:tcPr>
          <w:p w14:paraId="5914CF4F" w14:textId="660BC3D4" w:rsidR="005B485A" w:rsidRPr="00647A4C" w:rsidRDefault="00964405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786, R18</w:t>
            </w:r>
          </w:p>
        </w:tc>
      </w:tr>
      <w:tr w:rsidR="005B485A" w:rsidRPr="00647A4C" w14:paraId="671B662A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2216B0BD" w14:textId="0B7C6CE2" w:rsidR="005B485A" w:rsidRPr="00647A4C" w:rsidRDefault="00964405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oronavirus disease 2019</w:t>
            </w:r>
          </w:p>
        </w:tc>
        <w:tc>
          <w:tcPr>
            <w:tcW w:w="5664" w:type="dxa"/>
            <w:noWrap/>
            <w:vAlign w:val="center"/>
          </w:tcPr>
          <w:p w14:paraId="5B870D70" w14:textId="7B57DD48" w:rsidR="005B485A" w:rsidRPr="00647A4C" w:rsidRDefault="00964405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U071</w:t>
            </w:r>
          </w:p>
        </w:tc>
      </w:tr>
      <w:tr w:rsidR="005B485A" w:rsidRPr="00647A4C" w14:paraId="30BD717B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482D03FE" w14:textId="3494D99E" w:rsidR="005B485A" w:rsidRPr="00647A4C" w:rsidRDefault="00964405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5664" w:type="dxa"/>
            <w:noWrap/>
            <w:vAlign w:val="center"/>
          </w:tcPr>
          <w:p w14:paraId="01FF0DB4" w14:textId="05EDFF6C" w:rsidR="005B485A" w:rsidRPr="00647A4C" w:rsidRDefault="00964405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B20, B21, B22, B24</w:t>
            </w:r>
          </w:p>
        </w:tc>
      </w:tr>
      <w:tr w:rsidR="005B485A" w:rsidRPr="00647A4C" w14:paraId="6C9FD1FB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6505908F" w14:textId="1A7AE5A7" w:rsidR="005B485A" w:rsidRPr="00647A4C" w:rsidRDefault="00964405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5664" w:type="dxa"/>
            <w:noWrap/>
            <w:vAlign w:val="center"/>
          </w:tcPr>
          <w:p w14:paraId="2187AA5F" w14:textId="00D6FB3A" w:rsidR="005B485A" w:rsidRPr="00647A4C" w:rsidRDefault="00964405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K65</w:t>
            </w:r>
          </w:p>
        </w:tc>
      </w:tr>
      <w:tr w:rsidR="005B485A" w:rsidRPr="00647A4C" w14:paraId="78E2ACD8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5E0D9668" w14:textId="459F4390" w:rsidR="005B485A" w:rsidRPr="00647A4C" w:rsidRDefault="005B485A" w:rsidP="005B485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rimary cancer site</w:t>
            </w:r>
          </w:p>
        </w:tc>
        <w:tc>
          <w:tcPr>
            <w:tcW w:w="5664" w:type="dxa"/>
            <w:noWrap/>
            <w:vAlign w:val="center"/>
          </w:tcPr>
          <w:p w14:paraId="4A4FF7CF" w14:textId="77777777" w:rsidR="005B485A" w:rsidRPr="00647A4C" w:rsidRDefault="005B485A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3A93" w:rsidRPr="00647A4C" w14:paraId="36255D86" w14:textId="77777777" w:rsidTr="004B0ABF">
        <w:trPr>
          <w:trHeight w:val="360"/>
        </w:trPr>
        <w:tc>
          <w:tcPr>
            <w:tcW w:w="2840" w:type="dxa"/>
            <w:noWrap/>
            <w:vAlign w:val="center"/>
            <w:hideMark/>
          </w:tcPr>
          <w:p w14:paraId="19033E04" w14:textId="77777777" w:rsidR="00ED3A93" w:rsidRPr="00647A4C" w:rsidRDefault="00ED3A93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olorectal</w:t>
            </w:r>
          </w:p>
        </w:tc>
        <w:tc>
          <w:tcPr>
            <w:tcW w:w="5664" w:type="dxa"/>
            <w:noWrap/>
            <w:vAlign w:val="center"/>
            <w:hideMark/>
          </w:tcPr>
          <w:p w14:paraId="2C6EEA75" w14:textId="77777777" w:rsidR="00ED3A93" w:rsidRPr="00647A4C" w:rsidRDefault="00ED3A93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18, C19, C20, C785</w:t>
            </w:r>
          </w:p>
        </w:tc>
      </w:tr>
      <w:tr w:rsidR="00ED3A93" w:rsidRPr="00647A4C" w14:paraId="585906DC" w14:textId="77777777" w:rsidTr="004B0ABF">
        <w:trPr>
          <w:trHeight w:val="360"/>
        </w:trPr>
        <w:tc>
          <w:tcPr>
            <w:tcW w:w="2840" w:type="dxa"/>
            <w:noWrap/>
            <w:vAlign w:val="center"/>
            <w:hideMark/>
          </w:tcPr>
          <w:p w14:paraId="7C0E13F6" w14:textId="77777777" w:rsidR="00ED3A93" w:rsidRPr="00647A4C" w:rsidRDefault="00ED3A93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5664" w:type="dxa"/>
            <w:noWrap/>
            <w:vAlign w:val="center"/>
            <w:hideMark/>
          </w:tcPr>
          <w:p w14:paraId="4320B1FD" w14:textId="77777777" w:rsidR="00ED3A93" w:rsidRPr="00647A4C" w:rsidRDefault="00ED3A93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22, C787</w:t>
            </w:r>
          </w:p>
        </w:tc>
      </w:tr>
      <w:tr w:rsidR="00ED3A93" w:rsidRPr="00647A4C" w14:paraId="672E969B" w14:textId="77777777" w:rsidTr="004B0ABF">
        <w:trPr>
          <w:trHeight w:val="360"/>
        </w:trPr>
        <w:tc>
          <w:tcPr>
            <w:tcW w:w="2840" w:type="dxa"/>
            <w:noWrap/>
            <w:vAlign w:val="center"/>
            <w:hideMark/>
          </w:tcPr>
          <w:p w14:paraId="23D92EBE" w14:textId="77777777" w:rsidR="00ED3A93" w:rsidRPr="00647A4C" w:rsidRDefault="00ED3A93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5664" w:type="dxa"/>
            <w:noWrap/>
            <w:vAlign w:val="center"/>
            <w:hideMark/>
          </w:tcPr>
          <w:p w14:paraId="5DE2F71A" w14:textId="77777777" w:rsidR="00ED3A93" w:rsidRPr="00647A4C" w:rsidRDefault="00ED3A93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</w:tr>
      <w:tr w:rsidR="00ED3A93" w:rsidRPr="00647A4C" w14:paraId="3E7813AC" w14:textId="77777777" w:rsidTr="004B0ABF">
        <w:trPr>
          <w:trHeight w:val="360"/>
        </w:trPr>
        <w:tc>
          <w:tcPr>
            <w:tcW w:w="2840" w:type="dxa"/>
            <w:noWrap/>
            <w:vAlign w:val="center"/>
            <w:hideMark/>
          </w:tcPr>
          <w:p w14:paraId="0154A34F" w14:textId="77777777" w:rsidR="00ED3A93" w:rsidRPr="00647A4C" w:rsidRDefault="00ED3A93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5664" w:type="dxa"/>
            <w:noWrap/>
            <w:vAlign w:val="center"/>
            <w:hideMark/>
          </w:tcPr>
          <w:p w14:paraId="2709CFDD" w14:textId="77777777" w:rsidR="00ED3A93" w:rsidRPr="00647A4C" w:rsidRDefault="00ED3A93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</w:tr>
      <w:tr w:rsidR="006C3A2C" w:rsidRPr="00647A4C" w14:paraId="3E984CBA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7295C33D" w14:textId="0FAA860F" w:rsidR="006C3A2C" w:rsidRPr="00647A4C" w:rsidRDefault="006C3A2C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Other digestive system</w:t>
            </w:r>
          </w:p>
        </w:tc>
        <w:tc>
          <w:tcPr>
            <w:tcW w:w="5664" w:type="dxa"/>
            <w:noWrap/>
            <w:vAlign w:val="center"/>
          </w:tcPr>
          <w:p w14:paraId="766FEB06" w14:textId="4BB3237B" w:rsidR="006C3A2C" w:rsidRPr="00647A4C" w:rsidRDefault="006C3A2C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15, C17, C21, C23, C24, C26</w:t>
            </w:r>
          </w:p>
        </w:tc>
      </w:tr>
      <w:tr w:rsidR="006C3A2C" w:rsidRPr="00647A4C" w14:paraId="6BAA9D14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7E9E4446" w14:textId="387CDFB3" w:rsidR="006C3A2C" w:rsidRPr="00647A4C" w:rsidRDefault="006C3A2C" w:rsidP="006C3A2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Female genital organs</w:t>
            </w:r>
          </w:p>
        </w:tc>
        <w:tc>
          <w:tcPr>
            <w:tcW w:w="5664" w:type="dxa"/>
            <w:noWrap/>
            <w:vAlign w:val="center"/>
          </w:tcPr>
          <w:p w14:paraId="18AE2413" w14:textId="7ECFE42B" w:rsidR="006C3A2C" w:rsidRPr="00647A4C" w:rsidRDefault="006C3A2C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51, C52, C53, C54, C55, C56, C57, C58</w:t>
            </w:r>
          </w:p>
        </w:tc>
      </w:tr>
      <w:tr w:rsidR="00ED3A93" w:rsidRPr="00647A4C" w14:paraId="1282F1EA" w14:textId="77777777" w:rsidTr="004B0ABF">
        <w:trPr>
          <w:trHeight w:val="360"/>
        </w:trPr>
        <w:tc>
          <w:tcPr>
            <w:tcW w:w="2840" w:type="dxa"/>
            <w:noWrap/>
            <w:vAlign w:val="center"/>
            <w:hideMark/>
          </w:tcPr>
          <w:p w14:paraId="1F979048" w14:textId="18CA69C1" w:rsidR="00ED3A93" w:rsidRPr="00647A4C" w:rsidRDefault="00ED3A93" w:rsidP="004B0ABF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5664" w:type="dxa"/>
            <w:noWrap/>
            <w:vAlign w:val="center"/>
            <w:hideMark/>
          </w:tcPr>
          <w:p w14:paraId="1486CD69" w14:textId="1094A114" w:rsidR="00ED3A93" w:rsidRPr="00647A4C" w:rsidRDefault="006C3A2C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00, C01, C02, C03, C04, C05, C06, C07, C08, C09, C10, C11, C12, C13, C14, C30, C31, C32, C33, C34, C37, C38, C39, C40, C41, C43, C44, C45, C46, C47, C48, C49, C50, C60, C61, C62, C63, C64, C65, C66, C67, C68, C69, C70, C71, C72, C73, C74, C75, C76, C77, C780, C781, C782, C783, C784, C786, C788, C79, C80, C96, C97</w:t>
            </w:r>
          </w:p>
        </w:tc>
      </w:tr>
      <w:tr w:rsidR="004B0ABF" w:rsidRPr="00647A4C" w14:paraId="056521F4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66B12CAE" w14:textId="79EDD65D" w:rsidR="004B0ABF" w:rsidRPr="00647A4C" w:rsidRDefault="004B0ABF" w:rsidP="004B0AB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5664" w:type="dxa"/>
            <w:noWrap/>
            <w:vAlign w:val="center"/>
          </w:tcPr>
          <w:p w14:paraId="360BFFE7" w14:textId="77777777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0ABF" w:rsidRPr="00647A4C" w14:paraId="33D149A0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509264DB" w14:textId="0286EB92" w:rsidR="004B0ABF" w:rsidRPr="00647A4C" w:rsidRDefault="004B0ABF" w:rsidP="004B0ABF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erebrovascular disease</w:t>
            </w:r>
          </w:p>
        </w:tc>
        <w:tc>
          <w:tcPr>
            <w:tcW w:w="5664" w:type="dxa"/>
            <w:noWrap/>
            <w:vAlign w:val="center"/>
          </w:tcPr>
          <w:p w14:paraId="1B33F882" w14:textId="52C2FF1E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45, G46, H340, I60, I61, I62, I63, I64, I65, I66, I67, I68, I69</w:t>
            </w:r>
          </w:p>
        </w:tc>
      </w:tr>
      <w:tr w:rsidR="004B0ABF" w:rsidRPr="00647A4C" w14:paraId="4FF2CAFF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0F7C7507" w14:textId="473232D5" w:rsidR="004B0ABF" w:rsidRPr="00647A4C" w:rsidRDefault="004B0ABF" w:rsidP="004B0ABF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hronic pulmonary disease</w:t>
            </w:r>
          </w:p>
        </w:tc>
        <w:tc>
          <w:tcPr>
            <w:tcW w:w="5664" w:type="dxa"/>
            <w:noWrap/>
            <w:vAlign w:val="center"/>
          </w:tcPr>
          <w:p w14:paraId="34A2430B" w14:textId="52882CAC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278, I279, J40, J41, J42, J43, J44, J45, J46, J47, J60, J61, J62, J63, J64, J65, J66, J67, J684, J701, J703</w:t>
            </w:r>
          </w:p>
        </w:tc>
      </w:tr>
      <w:tr w:rsidR="004B0ABF" w:rsidRPr="00647A4C" w14:paraId="6348B5E7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2F0B1DBE" w14:textId="57284681" w:rsidR="004B0ABF" w:rsidRPr="00647A4C" w:rsidRDefault="004B0ABF" w:rsidP="004B0ABF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gestive heart failure</w:t>
            </w:r>
          </w:p>
        </w:tc>
        <w:tc>
          <w:tcPr>
            <w:tcW w:w="5664" w:type="dxa"/>
            <w:noWrap/>
            <w:vAlign w:val="center"/>
          </w:tcPr>
          <w:p w14:paraId="5880E11B" w14:textId="11D00872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099, I110, I130, I132, I255, I420, I425, I426, I427, I428, I429, I43, I50, P290</w:t>
            </w:r>
          </w:p>
        </w:tc>
      </w:tr>
      <w:tr w:rsidR="004B0ABF" w:rsidRPr="00647A4C" w14:paraId="5D166F6B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2C189D1B" w14:textId="013455F1" w:rsidR="004B0ABF" w:rsidRPr="00647A4C" w:rsidRDefault="004B0ABF" w:rsidP="004B0ABF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5664" w:type="dxa"/>
            <w:noWrap/>
            <w:vAlign w:val="center"/>
          </w:tcPr>
          <w:p w14:paraId="474FD7CB" w14:textId="34332959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</w:t>
            </w:r>
          </w:p>
        </w:tc>
      </w:tr>
      <w:tr w:rsidR="004B0ABF" w:rsidRPr="00647A4C" w14:paraId="2A2369FA" w14:textId="77777777" w:rsidTr="004B0ABF">
        <w:trPr>
          <w:trHeight w:val="360"/>
        </w:trPr>
        <w:tc>
          <w:tcPr>
            <w:tcW w:w="2840" w:type="dxa"/>
            <w:noWrap/>
            <w:vAlign w:val="center"/>
          </w:tcPr>
          <w:p w14:paraId="2BF7354E" w14:textId="2912791A" w:rsidR="004B0ABF" w:rsidRPr="00647A4C" w:rsidRDefault="004B0ABF" w:rsidP="004B0AB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5664" w:type="dxa"/>
            <w:noWrap/>
            <w:vAlign w:val="center"/>
          </w:tcPr>
          <w:p w14:paraId="45C4CE19" w14:textId="22B5A6A7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18, I850, I859, I864, I982, K700, K701, K702, K703, K704, K709, K711, K713, K714, K715, K717, K721, K729, K73, K74, K760, K762, K763, K764, K765, K766, K767, K768, K769, Z944</w:t>
            </w:r>
          </w:p>
        </w:tc>
      </w:tr>
      <w:tr w:rsidR="004B0ABF" w:rsidRPr="00647A4C" w14:paraId="0BA9B5BE" w14:textId="77777777" w:rsidTr="004B0ABF">
        <w:trPr>
          <w:trHeight w:val="360"/>
        </w:trPr>
        <w:tc>
          <w:tcPr>
            <w:tcW w:w="2840" w:type="dxa"/>
            <w:tcBorders>
              <w:bottom w:val="single" w:sz="12" w:space="0" w:color="auto"/>
            </w:tcBorders>
            <w:noWrap/>
            <w:vAlign w:val="center"/>
          </w:tcPr>
          <w:p w14:paraId="7A5E18D3" w14:textId="7B140D94" w:rsidR="004B0ABF" w:rsidRPr="00647A4C" w:rsidRDefault="004B0ABF" w:rsidP="004B0ABF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5664" w:type="dxa"/>
            <w:tcBorders>
              <w:bottom w:val="single" w:sz="12" w:space="0" w:color="auto"/>
            </w:tcBorders>
            <w:noWrap/>
            <w:vAlign w:val="center"/>
          </w:tcPr>
          <w:p w14:paraId="06EB4B05" w14:textId="2D7E23ED" w:rsidR="004B0ABF" w:rsidRPr="00647A4C" w:rsidRDefault="004B0ABF" w:rsidP="004D5B73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kern w:val="0"/>
                <w:sz w:val="24"/>
                <w:szCs w:val="24"/>
              </w:rPr>
              <w:t>I120, I131, N032, N033, N034, N035, N036, N037, N052, N053, N054, N055, N056, N057, N18, N19, N250, Z490, Z491, Z492, Z940, Z992</w:t>
            </w:r>
          </w:p>
        </w:tc>
      </w:tr>
    </w:tbl>
    <w:p w14:paraId="59F31D02" w14:textId="4C11C773" w:rsidR="0031559A" w:rsidRPr="00647A4C" w:rsidRDefault="00964405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 xml:space="preserve">HIV = human immunodeficiency virus; </w:t>
      </w:r>
      <w:r w:rsidR="0031559A" w:rsidRPr="00647A4C">
        <w:rPr>
          <w:rFonts w:ascii="Times New Roman" w:hAnsi="Times New Roman" w:cs="Times New Roman"/>
          <w:sz w:val="24"/>
          <w:szCs w:val="24"/>
        </w:rPr>
        <w:t>ICD-10 = International Classification of Disease 10th Revision</w:t>
      </w:r>
      <w:r w:rsidR="00F05FE4" w:rsidRPr="00647A4C">
        <w:rPr>
          <w:rFonts w:ascii="Times New Roman" w:hAnsi="Times New Roman" w:cs="Times New Roman"/>
          <w:sz w:val="24"/>
          <w:szCs w:val="24"/>
        </w:rPr>
        <w:t xml:space="preserve"> coding system</w:t>
      </w:r>
      <w:r w:rsidRPr="00647A4C">
        <w:rPr>
          <w:rFonts w:ascii="Times New Roman" w:hAnsi="Times New Roman" w:cs="Times New Roman"/>
          <w:sz w:val="24"/>
          <w:szCs w:val="24"/>
        </w:rPr>
        <w:t xml:space="preserve">; SBP = </w:t>
      </w:r>
      <w:bookmarkStart w:id="0" w:name="_Hlk202881548"/>
      <w:r w:rsidRPr="00647A4C">
        <w:rPr>
          <w:rFonts w:ascii="Times New Roman" w:hAnsi="Times New Roman" w:cs="Times New Roman"/>
          <w:sz w:val="24"/>
          <w:szCs w:val="24"/>
        </w:rPr>
        <w:t>spontaneous bacterial peritonitis</w:t>
      </w:r>
      <w:bookmarkEnd w:id="0"/>
      <w:r w:rsidRPr="00647A4C">
        <w:rPr>
          <w:rFonts w:ascii="Times New Roman" w:hAnsi="Times New Roman" w:cs="Times New Roman"/>
          <w:sz w:val="24"/>
          <w:szCs w:val="24"/>
        </w:rPr>
        <w:t>.</w:t>
      </w:r>
    </w:p>
    <w:p w14:paraId="1275185E" w14:textId="70AFC70B" w:rsidR="00673E50" w:rsidRPr="00647A4C" w:rsidRDefault="00673E50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br w:type="page"/>
      </w:r>
    </w:p>
    <w:p w14:paraId="6C350740" w14:textId="05FB53AC" w:rsidR="00BF2F22" w:rsidRPr="00647A4C" w:rsidRDefault="00BF2F22" w:rsidP="00BF2F22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bookmarkStart w:id="1" w:name="_Hlk180747275"/>
      <w:r w:rsidRPr="00647A4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24871" w:rsidRPr="00647A4C">
        <w:rPr>
          <w:rFonts w:ascii="Times New Roman" w:hAnsi="Times New Roman" w:cs="Times New Roman"/>
          <w:sz w:val="24"/>
          <w:szCs w:val="24"/>
        </w:rPr>
        <w:t>S</w:t>
      </w:r>
      <w:r w:rsidRPr="00647A4C">
        <w:rPr>
          <w:rFonts w:ascii="Times New Roman" w:hAnsi="Times New Roman" w:cs="Times New Roman"/>
          <w:sz w:val="24"/>
          <w:szCs w:val="24"/>
        </w:rPr>
        <w:t xml:space="preserve">2. Missing variables </w:t>
      </w:r>
      <w:r w:rsidR="00CA4977" w:rsidRPr="00647A4C">
        <w:rPr>
          <w:rFonts w:ascii="Times New Roman" w:hAnsi="Times New Roman" w:cs="Times New Roman"/>
          <w:sz w:val="24"/>
          <w:szCs w:val="24"/>
        </w:rPr>
        <w:t>among</w:t>
      </w:r>
      <w:r w:rsidRPr="00647A4C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CA4977" w:rsidRPr="00647A4C">
        <w:rPr>
          <w:rFonts w:ascii="Times New Roman" w:hAnsi="Times New Roman" w:cs="Times New Roman"/>
          <w:sz w:val="24"/>
          <w:szCs w:val="24"/>
        </w:rPr>
        <w:t>metastatic</w:t>
      </w:r>
      <w:r w:rsidRPr="00647A4C">
        <w:rPr>
          <w:rFonts w:ascii="Times New Roman" w:hAnsi="Times New Roman" w:cs="Times New Roman"/>
          <w:sz w:val="24"/>
          <w:szCs w:val="24"/>
        </w:rPr>
        <w:t xml:space="preserve"> cancer</w:t>
      </w:r>
    </w:p>
    <w:tbl>
      <w:tblPr>
        <w:tblW w:w="5000" w:type="pct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260"/>
        <w:gridCol w:w="2213"/>
        <w:gridCol w:w="1849"/>
        <w:gridCol w:w="1182"/>
      </w:tblGrid>
      <w:tr w:rsidR="00BF2F22" w:rsidRPr="00380508" w14:paraId="5139B217" w14:textId="77777777" w:rsidTr="007C2530">
        <w:trPr>
          <w:trHeight w:val="367"/>
        </w:trPr>
        <w:tc>
          <w:tcPr>
            <w:tcW w:w="19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637D47" w14:textId="53C73299" w:rsidR="00BF2F22" w:rsidRPr="00647A4C" w:rsidRDefault="00BF2F22" w:rsidP="007C2530">
            <w:pPr>
              <w:autoSpaceDE w:val="0"/>
              <w:autoSpaceDN w:val="0"/>
              <w:adjustRightInd w:val="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 variable, n (%)</w:t>
            </w:r>
          </w:p>
        </w:tc>
        <w:tc>
          <w:tcPr>
            <w:tcW w:w="130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55480" w14:textId="4E1A46B8" w:rsidR="00BF2F22" w:rsidRPr="00380508" w:rsidRDefault="0018161D" w:rsidP="00BF2F2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200372351"/>
            <w:r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racentesis</w:t>
            </w:r>
          </w:p>
          <w:bookmarkEnd w:id="2"/>
          <w:p w14:paraId="08C9FA58" w14:textId="0B9A684D" w:rsidR="00BF2F22" w:rsidRPr="00380508" w:rsidRDefault="00BF2F22" w:rsidP="00BF2F2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</w:t>
            </w:r>
            <w:r w:rsidR="0018161D"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B21C9A"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0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B80B11" w14:textId="22E2AE2E" w:rsidR="00BF2F22" w:rsidRPr="00380508" w:rsidRDefault="0018161D" w:rsidP="00BF2F2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ART</w:t>
            </w:r>
          </w:p>
          <w:p w14:paraId="4795A483" w14:textId="3D74102B" w:rsidR="00BF2F22" w:rsidRPr="00380508" w:rsidRDefault="00BF2F22" w:rsidP="00BF2F2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 4</w:t>
            </w:r>
            <w:r w:rsidR="0018161D"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21C9A"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2D50550" w14:textId="77777777" w:rsidR="00BF2F22" w:rsidRPr="00380508" w:rsidRDefault="00BF2F22" w:rsidP="00BF2F22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D</w:t>
            </w:r>
          </w:p>
        </w:tc>
      </w:tr>
      <w:tr w:rsidR="00B21C9A" w:rsidRPr="00647A4C" w14:paraId="557EF966" w14:textId="77777777" w:rsidTr="00BF2F22">
        <w:trPr>
          <w:trHeight w:val="367"/>
        </w:trPr>
        <w:tc>
          <w:tcPr>
            <w:tcW w:w="1917" w:type="pct"/>
          </w:tcPr>
          <w:p w14:paraId="24EC12AF" w14:textId="77777777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</w:p>
        </w:tc>
        <w:tc>
          <w:tcPr>
            <w:tcW w:w="1301" w:type="pct"/>
          </w:tcPr>
          <w:p w14:paraId="0F9583CB" w14:textId="258A9604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4 (2.0)</w:t>
            </w:r>
          </w:p>
        </w:tc>
        <w:tc>
          <w:tcPr>
            <w:tcW w:w="1087" w:type="pct"/>
          </w:tcPr>
          <w:p w14:paraId="75EDA968" w14:textId="20DA3018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0 (2.2)</w:t>
            </w:r>
          </w:p>
        </w:tc>
        <w:tc>
          <w:tcPr>
            <w:tcW w:w="695" w:type="pct"/>
          </w:tcPr>
          <w:p w14:paraId="3988F07F" w14:textId="6B6DD0B6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21C9A" w:rsidRPr="00647A4C" w14:paraId="478BF06F" w14:textId="77777777" w:rsidTr="00BF2F22">
        <w:trPr>
          <w:trHeight w:val="367"/>
        </w:trPr>
        <w:tc>
          <w:tcPr>
            <w:tcW w:w="1917" w:type="pct"/>
          </w:tcPr>
          <w:p w14:paraId="03329FEA" w14:textId="018A9F34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unctional status at admission</w:t>
            </w:r>
          </w:p>
        </w:tc>
        <w:tc>
          <w:tcPr>
            <w:tcW w:w="1301" w:type="pct"/>
          </w:tcPr>
          <w:p w14:paraId="482D9006" w14:textId="458CA609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62 (8.8)</w:t>
            </w:r>
          </w:p>
        </w:tc>
        <w:tc>
          <w:tcPr>
            <w:tcW w:w="1087" w:type="pct"/>
          </w:tcPr>
          <w:p w14:paraId="16FB22FB" w14:textId="5449BD8E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37 (8.1)</w:t>
            </w:r>
          </w:p>
        </w:tc>
        <w:tc>
          <w:tcPr>
            <w:tcW w:w="695" w:type="pct"/>
          </w:tcPr>
          <w:p w14:paraId="3B79B7C6" w14:textId="6EECB520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21C9A" w:rsidRPr="00647A4C" w14:paraId="5C988306" w14:textId="77777777" w:rsidTr="00BF2F22">
        <w:trPr>
          <w:trHeight w:val="367"/>
        </w:trPr>
        <w:tc>
          <w:tcPr>
            <w:tcW w:w="1917" w:type="pct"/>
          </w:tcPr>
          <w:p w14:paraId="7BCC89CF" w14:textId="77777777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T</w:t>
            </w:r>
          </w:p>
        </w:tc>
        <w:tc>
          <w:tcPr>
            <w:tcW w:w="1301" w:type="pct"/>
          </w:tcPr>
          <w:p w14:paraId="70CFC754" w14:textId="370006B3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 (1.6)</w:t>
            </w:r>
          </w:p>
        </w:tc>
        <w:tc>
          <w:tcPr>
            <w:tcW w:w="1087" w:type="pct"/>
          </w:tcPr>
          <w:p w14:paraId="6E1EC88A" w14:textId="05CC73C7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695" w:type="pct"/>
          </w:tcPr>
          <w:p w14:paraId="2E004D0C" w14:textId="09ED72C2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21C9A" w:rsidRPr="00647A4C" w14:paraId="218395A6" w14:textId="77777777" w:rsidTr="00BF2F22">
        <w:trPr>
          <w:trHeight w:val="367"/>
        </w:trPr>
        <w:tc>
          <w:tcPr>
            <w:tcW w:w="1917" w:type="pct"/>
          </w:tcPr>
          <w:p w14:paraId="4B18CA26" w14:textId="77777777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BP</w:t>
            </w:r>
          </w:p>
        </w:tc>
        <w:tc>
          <w:tcPr>
            <w:tcW w:w="1301" w:type="pct"/>
          </w:tcPr>
          <w:p w14:paraId="110FFE95" w14:textId="7C96CBF6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 (1.6)</w:t>
            </w:r>
          </w:p>
        </w:tc>
        <w:tc>
          <w:tcPr>
            <w:tcW w:w="1087" w:type="pct"/>
          </w:tcPr>
          <w:p w14:paraId="2DA64763" w14:textId="7D106D44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 (0.2)</w:t>
            </w:r>
          </w:p>
        </w:tc>
        <w:tc>
          <w:tcPr>
            <w:tcW w:w="695" w:type="pct"/>
          </w:tcPr>
          <w:p w14:paraId="5F0D6FB7" w14:textId="75581FC4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21C9A" w:rsidRPr="00647A4C" w14:paraId="34F24F81" w14:textId="77777777" w:rsidTr="00BF2F22">
        <w:trPr>
          <w:trHeight w:val="367"/>
        </w:trPr>
        <w:tc>
          <w:tcPr>
            <w:tcW w:w="1917" w:type="pct"/>
          </w:tcPr>
          <w:p w14:paraId="5010D6CC" w14:textId="4071D084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</w:t>
            </w:r>
          </w:p>
        </w:tc>
        <w:tc>
          <w:tcPr>
            <w:tcW w:w="1301" w:type="pct"/>
          </w:tcPr>
          <w:p w14:paraId="310D339E" w14:textId="319665AB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49 (21.2)</w:t>
            </w:r>
          </w:p>
        </w:tc>
        <w:tc>
          <w:tcPr>
            <w:tcW w:w="1087" w:type="pct"/>
          </w:tcPr>
          <w:p w14:paraId="6281F044" w14:textId="014C2B18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2 (24.5)</w:t>
            </w:r>
          </w:p>
        </w:tc>
        <w:tc>
          <w:tcPr>
            <w:tcW w:w="695" w:type="pct"/>
          </w:tcPr>
          <w:p w14:paraId="2DEB3F90" w14:textId="50C7913F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21C9A" w:rsidRPr="00647A4C" w14:paraId="1A03E083" w14:textId="77777777" w:rsidTr="00BF2F22">
        <w:trPr>
          <w:trHeight w:val="367"/>
        </w:trPr>
        <w:tc>
          <w:tcPr>
            <w:tcW w:w="1917" w:type="pct"/>
          </w:tcPr>
          <w:p w14:paraId="59325D65" w14:textId="3D4025C7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C</w:t>
            </w:r>
          </w:p>
        </w:tc>
        <w:tc>
          <w:tcPr>
            <w:tcW w:w="1301" w:type="pct"/>
          </w:tcPr>
          <w:p w14:paraId="7C35DABB" w14:textId="239734A9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75 (24.9)</w:t>
            </w:r>
          </w:p>
        </w:tc>
        <w:tc>
          <w:tcPr>
            <w:tcW w:w="1087" w:type="pct"/>
          </w:tcPr>
          <w:p w14:paraId="39153F7B" w14:textId="7BF59F11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30 (28.4)</w:t>
            </w:r>
          </w:p>
        </w:tc>
        <w:tc>
          <w:tcPr>
            <w:tcW w:w="695" w:type="pct"/>
          </w:tcPr>
          <w:p w14:paraId="7F311BC9" w14:textId="131BFF39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21C9A" w:rsidRPr="00647A4C" w14:paraId="2C01FA2C" w14:textId="77777777" w:rsidTr="00BF2F22">
        <w:trPr>
          <w:trHeight w:val="367"/>
        </w:trPr>
        <w:tc>
          <w:tcPr>
            <w:tcW w:w="1917" w:type="pct"/>
          </w:tcPr>
          <w:p w14:paraId="4EE0D9AF" w14:textId="5908B003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301" w:type="pct"/>
          </w:tcPr>
          <w:p w14:paraId="230BF5E7" w14:textId="27921AD4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0 (15.7)</w:t>
            </w:r>
          </w:p>
        </w:tc>
        <w:tc>
          <w:tcPr>
            <w:tcW w:w="1087" w:type="pct"/>
          </w:tcPr>
          <w:p w14:paraId="1CE564E7" w14:textId="6E803613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93 (20.4)</w:t>
            </w:r>
          </w:p>
        </w:tc>
        <w:tc>
          <w:tcPr>
            <w:tcW w:w="695" w:type="pct"/>
          </w:tcPr>
          <w:p w14:paraId="275CBE6C" w14:textId="341ADF50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21C9A" w:rsidRPr="00647A4C" w14:paraId="396CA1E2" w14:textId="77777777" w:rsidTr="00BF2F22">
        <w:trPr>
          <w:trHeight w:val="367"/>
        </w:trPr>
        <w:tc>
          <w:tcPr>
            <w:tcW w:w="1917" w:type="pct"/>
          </w:tcPr>
          <w:p w14:paraId="5B0A7A39" w14:textId="289C1852" w:rsidR="00B21C9A" w:rsidRPr="00647A4C" w:rsidRDefault="00050523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1301" w:type="pct"/>
          </w:tcPr>
          <w:p w14:paraId="3BFFD03F" w14:textId="280F0DDA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08 (15.4)</w:t>
            </w:r>
          </w:p>
        </w:tc>
        <w:tc>
          <w:tcPr>
            <w:tcW w:w="1087" w:type="pct"/>
          </w:tcPr>
          <w:p w14:paraId="5FE4DE2C" w14:textId="7CC5F336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84 (18.4)</w:t>
            </w:r>
          </w:p>
        </w:tc>
        <w:tc>
          <w:tcPr>
            <w:tcW w:w="695" w:type="pct"/>
          </w:tcPr>
          <w:p w14:paraId="6A2C1D4A" w14:textId="05F5BCFC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21C9A" w:rsidRPr="00647A4C" w14:paraId="48CCF2B3" w14:textId="77777777" w:rsidTr="00BF2F22">
        <w:trPr>
          <w:trHeight w:val="367"/>
        </w:trPr>
        <w:tc>
          <w:tcPr>
            <w:tcW w:w="1917" w:type="pct"/>
          </w:tcPr>
          <w:p w14:paraId="62E721A7" w14:textId="62C88E50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301" w:type="pct"/>
          </w:tcPr>
          <w:p w14:paraId="5803024C" w14:textId="1C7DBD48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1 (15.8)</w:t>
            </w:r>
          </w:p>
        </w:tc>
        <w:tc>
          <w:tcPr>
            <w:tcW w:w="1087" w:type="pct"/>
          </w:tcPr>
          <w:p w14:paraId="067BF667" w14:textId="28FBDE4E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92 (20.1)</w:t>
            </w:r>
          </w:p>
        </w:tc>
        <w:tc>
          <w:tcPr>
            <w:tcW w:w="695" w:type="pct"/>
          </w:tcPr>
          <w:p w14:paraId="5CA88A42" w14:textId="3F5FB683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21C9A" w:rsidRPr="00647A4C" w14:paraId="1B62EBCF" w14:textId="77777777" w:rsidTr="00BF2F22">
        <w:trPr>
          <w:trHeight w:val="367"/>
        </w:trPr>
        <w:tc>
          <w:tcPr>
            <w:tcW w:w="1917" w:type="pct"/>
          </w:tcPr>
          <w:p w14:paraId="79878601" w14:textId="3764C906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1301" w:type="pct"/>
          </w:tcPr>
          <w:p w14:paraId="5F2CD16B" w14:textId="4F8CF8E2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1 (15.8)</w:t>
            </w:r>
          </w:p>
        </w:tc>
        <w:tc>
          <w:tcPr>
            <w:tcW w:w="1087" w:type="pct"/>
          </w:tcPr>
          <w:p w14:paraId="556AD5DA" w14:textId="7D3969C7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92 (20.1)</w:t>
            </w:r>
          </w:p>
        </w:tc>
        <w:tc>
          <w:tcPr>
            <w:tcW w:w="695" w:type="pct"/>
          </w:tcPr>
          <w:p w14:paraId="7E9B002E" w14:textId="55E98473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21C9A" w:rsidRPr="00647A4C" w14:paraId="63B151D6" w14:textId="77777777" w:rsidTr="00F05FE4">
        <w:trPr>
          <w:trHeight w:val="367"/>
        </w:trPr>
        <w:tc>
          <w:tcPr>
            <w:tcW w:w="1917" w:type="pct"/>
          </w:tcPr>
          <w:p w14:paraId="48F54694" w14:textId="4E838F90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-Bil</w:t>
            </w:r>
          </w:p>
        </w:tc>
        <w:tc>
          <w:tcPr>
            <w:tcW w:w="1301" w:type="pct"/>
          </w:tcPr>
          <w:p w14:paraId="04A17083" w14:textId="18D59288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26 (17.9)</w:t>
            </w:r>
          </w:p>
        </w:tc>
        <w:tc>
          <w:tcPr>
            <w:tcW w:w="1087" w:type="pct"/>
          </w:tcPr>
          <w:p w14:paraId="406615C6" w14:textId="7B8A5FEA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00 (21.9)</w:t>
            </w:r>
          </w:p>
        </w:tc>
        <w:tc>
          <w:tcPr>
            <w:tcW w:w="695" w:type="pct"/>
          </w:tcPr>
          <w:p w14:paraId="275E3203" w14:textId="7A8B06D7" w:rsidR="00B21C9A" w:rsidRPr="00380508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80508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21C9A" w:rsidRPr="00647A4C" w14:paraId="62BD215A" w14:textId="77777777" w:rsidTr="00F05FE4">
        <w:trPr>
          <w:trHeight w:val="367"/>
        </w:trPr>
        <w:tc>
          <w:tcPr>
            <w:tcW w:w="1917" w:type="pct"/>
            <w:tcBorders>
              <w:bottom w:val="single" w:sz="12" w:space="0" w:color="auto"/>
            </w:tcBorders>
          </w:tcPr>
          <w:p w14:paraId="1BE6D437" w14:textId="7A5AB195" w:rsidR="00B21C9A" w:rsidRPr="00647A4C" w:rsidRDefault="00B21C9A" w:rsidP="00B21C9A">
            <w:pPr>
              <w:autoSpaceDE w:val="0"/>
              <w:autoSpaceDN w:val="0"/>
              <w:adjustRightIn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BC</w:t>
            </w:r>
          </w:p>
        </w:tc>
        <w:tc>
          <w:tcPr>
            <w:tcW w:w="1301" w:type="pct"/>
            <w:tcBorders>
              <w:bottom w:val="single" w:sz="12" w:space="0" w:color="auto"/>
            </w:tcBorders>
          </w:tcPr>
          <w:p w14:paraId="01680FAF" w14:textId="4F788333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16 (16.5)</w:t>
            </w:r>
          </w:p>
        </w:tc>
        <w:tc>
          <w:tcPr>
            <w:tcW w:w="1087" w:type="pct"/>
            <w:tcBorders>
              <w:bottom w:val="single" w:sz="12" w:space="0" w:color="auto"/>
            </w:tcBorders>
          </w:tcPr>
          <w:p w14:paraId="102E6DEA" w14:textId="1A344AB1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89 (19.5)</w:t>
            </w:r>
          </w:p>
        </w:tc>
        <w:tc>
          <w:tcPr>
            <w:tcW w:w="695" w:type="pct"/>
            <w:tcBorders>
              <w:bottom w:val="single" w:sz="12" w:space="0" w:color="auto"/>
            </w:tcBorders>
          </w:tcPr>
          <w:p w14:paraId="603B6C78" w14:textId="429268DB" w:rsidR="00B21C9A" w:rsidRPr="00647A4C" w:rsidRDefault="00B21C9A" w:rsidP="00B21C9A">
            <w:pPr>
              <w:autoSpaceDE w:val="0"/>
              <w:autoSpaceDN w:val="0"/>
              <w:adjustRightIn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146DD3D4" w14:textId="3AEB0711" w:rsidR="00BF2F22" w:rsidRPr="00647A4C" w:rsidRDefault="00680E92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bookmarkStart w:id="3" w:name="_Hlk189745106"/>
      <w:r w:rsidRPr="00647A4C">
        <w:rPr>
          <w:rFonts w:ascii="Times New Roman" w:hAnsi="Times New Roman" w:cs="Times New Roman"/>
          <w:sz w:val="24"/>
          <w:szCs w:val="24"/>
        </w:rPr>
        <w:t xml:space="preserve">Alb = serum albumin; ANC = absolute neutrophil count; BMI = body mass index; BT = body temperature; </w:t>
      </w:r>
      <w:bookmarkStart w:id="4" w:name="_Hlk200358841"/>
      <w:r w:rsidRPr="00647A4C">
        <w:rPr>
          <w:rFonts w:ascii="Times New Roman" w:hAnsi="Times New Roman" w:cs="Times New Roman"/>
          <w:sz w:val="24"/>
          <w:szCs w:val="24"/>
        </w:rPr>
        <w:t>CART = cell-free and concentrated ascites reinfusion therapy;</w:t>
      </w:r>
      <w:bookmarkEnd w:id="4"/>
      <w:r w:rsidRPr="00647A4C">
        <w:rPr>
          <w:rFonts w:ascii="Times New Roman" w:hAnsi="Times New Roman" w:cs="Times New Roman"/>
          <w:sz w:val="24"/>
          <w:szCs w:val="24"/>
        </w:rPr>
        <w:t xml:space="preserve"> sBP = systolic blood pressure; SMD = standardi</w:t>
      </w:r>
      <w:r w:rsidR="00CA4977" w:rsidRPr="00647A4C">
        <w:rPr>
          <w:rFonts w:ascii="Times New Roman" w:hAnsi="Times New Roman" w:cs="Times New Roman"/>
          <w:sz w:val="24"/>
          <w:szCs w:val="24"/>
        </w:rPr>
        <w:t>z</w:t>
      </w:r>
      <w:r w:rsidRPr="00647A4C">
        <w:rPr>
          <w:rFonts w:ascii="Times New Roman" w:hAnsi="Times New Roman" w:cs="Times New Roman"/>
          <w:sz w:val="24"/>
          <w:szCs w:val="24"/>
        </w:rPr>
        <w:t>ed mean difference; T-Bil = total bilirubin; WBC = white blood cell count.</w:t>
      </w:r>
      <w:bookmarkEnd w:id="3"/>
    </w:p>
    <w:p w14:paraId="21C2634F" w14:textId="79B4A711" w:rsidR="00BF2F22" w:rsidRPr="00647A4C" w:rsidRDefault="00BF2F22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br w:type="page"/>
      </w:r>
    </w:p>
    <w:bookmarkEnd w:id="1"/>
    <w:p w14:paraId="70391F55" w14:textId="77777777" w:rsidR="00C631A4" w:rsidRPr="00647A4C" w:rsidRDefault="00C631A4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  <w:sectPr w:rsidR="00C631A4" w:rsidRPr="00647A4C" w:rsidSect="00C631A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1144400" w14:textId="182499CA" w:rsidR="00201BC4" w:rsidRPr="00647A4C" w:rsidRDefault="00201BC4" w:rsidP="004D5B73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24871" w:rsidRPr="00647A4C">
        <w:rPr>
          <w:rFonts w:ascii="Times New Roman" w:hAnsi="Times New Roman" w:cs="Times New Roman"/>
          <w:sz w:val="24"/>
          <w:szCs w:val="24"/>
        </w:rPr>
        <w:t>S</w:t>
      </w:r>
      <w:r w:rsidR="00AD09D8" w:rsidRPr="00647A4C">
        <w:rPr>
          <w:rFonts w:ascii="Times New Roman" w:hAnsi="Times New Roman" w:cs="Times New Roman"/>
          <w:sz w:val="24"/>
          <w:szCs w:val="24"/>
        </w:rPr>
        <w:t>3</w:t>
      </w:r>
      <w:r w:rsidRPr="00647A4C">
        <w:rPr>
          <w:rFonts w:ascii="Times New Roman" w:hAnsi="Times New Roman" w:cs="Times New Roman"/>
          <w:sz w:val="24"/>
          <w:szCs w:val="24"/>
        </w:rPr>
        <w:t xml:space="preserve">. </w:t>
      </w:r>
      <w:r w:rsidR="004D5B73" w:rsidRPr="00647A4C">
        <w:rPr>
          <w:rFonts w:ascii="Times New Roman" w:hAnsi="Times New Roman" w:cs="Times New Roman"/>
          <w:sz w:val="24"/>
          <w:szCs w:val="24"/>
        </w:rPr>
        <w:t xml:space="preserve">Win </w:t>
      </w:r>
      <w:r w:rsidR="00D10A15" w:rsidRPr="00647A4C">
        <w:rPr>
          <w:rFonts w:ascii="Times New Roman" w:hAnsi="Times New Roman" w:cs="Times New Roman"/>
          <w:sz w:val="24"/>
          <w:szCs w:val="24"/>
        </w:rPr>
        <w:t xml:space="preserve">ratio </w:t>
      </w:r>
      <w:r w:rsidR="00A15BE6" w:rsidRPr="00647A4C">
        <w:rPr>
          <w:rFonts w:ascii="Times New Roman" w:hAnsi="Times New Roman" w:cs="Times New Roman"/>
          <w:sz w:val="24"/>
          <w:szCs w:val="24"/>
        </w:rPr>
        <w:t>of</w:t>
      </w:r>
      <w:r w:rsidR="00D10A15" w:rsidRPr="00647A4C">
        <w:rPr>
          <w:rFonts w:ascii="Times New Roman" w:hAnsi="Times New Roman" w:cs="Times New Roman"/>
          <w:sz w:val="24"/>
          <w:szCs w:val="24"/>
        </w:rPr>
        <w:t xml:space="preserve"> each primary outcome</w:t>
      </w:r>
      <w:r w:rsidR="004D5B73" w:rsidRPr="00647A4C">
        <w:rPr>
          <w:rFonts w:ascii="Times New Roman" w:hAnsi="Times New Roman" w:cs="Times New Roman"/>
          <w:sz w:val="24"/>
          <w:szCs w:val="24"/>
        </w:rPr>
        <w:t xml:space="preserve"> </w:t>
      </w:r>
      <w:r w:rsidR="00FD238D" w:rsidRPr="00647A4C">
        <w:rPr>
          <w:rFonts w:ascii="Times New Roman" w:hAnsi="Times New Roman" w:cs="Times New Roman"/>
          <w:sz w:val="24"/>
          <w:szCs w:val="24"/>
        </w:rPr>
        <w:t xml:space="preserve">in patients </w:t>
      </w:r>
      <w:r w:rsidR="00CA4977" w:rsidRPr="00647A4C">
        <w:rPr>
          <w:rFonts w:ascii="Times New Roman" w:hAnsi="Times New Roman" w:cs="Times New Roman"/>
          <w:sz w:val="24"/>
          <w:szCs w:val="24"/>
        </w:rPr>
        <w:t xml:space="preserve">who underwent </w:t>
      </w:r>
      <w:r w:rsidR="00AD09D8" w:rsidRPr="00647A4C">
        <w:rPr>
          <w:rFonts w:ascii="Times New Roman" w:hAnsi="Times New Roman" w:cs="Times New Roman"/>
          <w:sz w:val="24"/>
          <w:szCs w:val="24"/>
        </w:rPr>
        <w:t>paracentesis or CART for ascites drainage</w:t>
      </w:r>
      <w:r w:rsidR="004D5B73" w:rsidRPr="00647A4C">
        <w:rPr>
          <w:rFonts w:ascii="Times New Roman" w:hAnsi="Times New Roman" w:cs="Times New Roman"/>
          <w:sz w:val="24"/>
          <w:szCs w:val="24"/>
        </w:rPr>
        <w:t xml:space="preserve"> after overlap weighting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1187"/>
        <w:gridCol w:w="859"/>
        <w:gridCol w:w="1187"/>
        <w:gridCol w:w="857"/>
        <w:gridCol w:w="1187"/>
        <w:gridCol w:w="859"/>
        <w:gridCol w:w="1189"/>
        <w:gridCol w:w="834"/>
        <w:gridCol w:w="1187"/>
        <w:gridCol w:w="858"/>
      </w:tblGrid>
      <w:tr w:rsidR="00930505" w:rsidRPr="00647A4C" w14:paraId="0F6EE813" w14:textId="771E8182" w:rsidTr="00930505">
        <w:trPr>
          <w:trHeight w:val="360"/>
          <w:tblHeader/>
        </w:trPr>
        <w:tc>
          <w:tcPr>
            <w:tcW w:w="1121" w:type="pct"/>
            <w:tcBorders>
              <w:top w:val="single" w:sz="12" w:space="0" w:color="auto"/>
            </w:tcBorders>
            <w:noWrap/>
            <w:hideMark/>
          </w:tcPr>
          <w:p w14:paraId="7337F8DD" w14:textId="77777777" w:rsidR="00930505" w:rsidRPr="00647A4C" w:rsidRDefault="00930505" w:rsidP="0093050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77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533823" w14:textId="77777777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777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9D6850" w14:textId="73DEA30A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778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B7977C" w14:textId="77777777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Bedridden</w:t>
            </w:r>
          </w:p>
        </w:tc>
        <w:tc>
          <w:tcPr>
            <w:tcW w:w="769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F3B4265" w14:textId="77777777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evere dependence</w:t>
            </w:r>
          </w:p>
        </w:tc>
        <w:tc>
          <w:tcPr>
            <w:tcW w:w="77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5B4505" w14:textId="36FD68B1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30-day unplanned readmission</w:t>
            </w:r>
          </w:p>
        </w:tc>
      </w:tr>
      <w:tr w:rsidR="00930505" w:rsidRPr="00647A4C" w14:paraId="7E79D052" w14:textId="1073C722" w:rsidTr="00930505">
        <w:trPr>
          <w:trHeight w:val="360"/>
          <w:tblHeader/>
        </w:trPr>
        <w:tc>
          <w:tcPr>
            <w:tcW w:w="1121" w:type="pct"/>
            <w:tcBorders>
              <w:bottom w:val="single" w:sz="12" w:space="0" w:color="auto"/>
            </w:tcBorders>
            <w:noWrap/>
            <w:hideMark/>
          </w:tcPr>
          <w:p w14:paraId="2CC9CA0A" w14:textId="77777777" w:rsidR="00930505" w:rsidRPr="00647A4C" w:rsidRDefault="00930505" w:rsidP="00930505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58B0C2" w14:textId="4AED355E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racentesis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81D51F" w14:textId="2408D6BC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4D9ED84" w14:textId="3AE4687E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racentesis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799FF8" w14:textId="20D0181E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FFABDB7" w14:textId="2C5A8449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racentesis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4D0067" w14:textId="1A18E570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</w:tc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215510D" w14:textId="186E5F90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racentesis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D32D33" w14:textId="1BFF7603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ABAB6D" w14:textId="62CA703F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Paracentesis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AB0F8F" w14:textId="59E7A053" w:rsidR="00930505" w:rsidRPr="00647A4C" w:rsidRDefault="00930505" w:rsidP="00930505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ART</w:t>
            </w:r>
          </w:p>
        </w:tc>
      </w:tr>
      <w:tr w:rsidR="00B21C9A" w:rsidRPr="00647A4C" w14:paraId="11003752" w14:textId="7180C13B" w:rsidTr="00930505">
        <w:trPr>
          <w:trHeight w:val="360"/>
        </w:trPr>
        <w:tc>
          <w:tcPr>
            <w:tcW w:w="112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239CEFB" w14:textId="77777777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All (%)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noWrap/>
            <w:hideMark/>
          </w:tcPr>
          <w:p w14:paraId="1EC629F5" w14:textId="4BAF9D7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9.1 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noWrap/>
            <w:hideMark/>
          </w:tcPr>
          <w:p w14:paraId="33446D61" w14:textId="3651465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8.9 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noWrap/>
            <w:hideMark/>
          </w:tcPr>
          <w:p w14:paraId="6324DFC1" w14:textId="59BEC1D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8.1 </w:t>
            </w:r>
          </w:p>
        </w:tc>
        <w:tc>
          <w:tcPr>
            <w:tcW w:w="326" w:type="pct"/>
            <w:tcBorders>
              <w:top w:val="single" w:sz="12" w:space="0" w:color="auto"/>
            </w:tcBorders>
            <w:noWrap/>
            <w:hideMark/>
          </w:tcPr>
          <w:p w14:paraId="18A8CDD3" w14:textId="040E622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6.2 </w:t>
            </w:r>
          </w:p>
        </w:tc>
        <w:tc>
          <w:tcPr>
            <w:tcW w:w="451" w:type="pct"/>
            <w:tcBorders>
              <w:top w:val="single" w:sz="12" w:space="0" w:color="auto"/>
            </w:tcBorders>
            <w:noWrap/>
            <w:hideMark/>
          </w:tcPr>
          <w:p w14:paraId="1EECE1E9" w14:textId="3B6E9FF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noWrap/>
            <w:hideMark/>
          </w:tcPr>
          <w:p w14:paraId="00A35B59" w14:textId="447A827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  <w:hideMark/>
          </w:tcPr>
          <w:p w14:paraId="15F4258C" w14:textId="4F32968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</w:p>
        </w:tc>
        <w:tc>
          <w:tcPr>
            <w:tcW w:w="317" w:type="pct"/>
            <w:tcBorders>
              <w:top w:val="single" w:sz="12" w:space="0" w:color="auto"/>
            </w:tcBorders>
            <w:noWrap/>
            <w:hideMark/>
          </w:tcPr>
          <w:p w14:paraId="525138E3" w14:textId="49DE47A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</w:p>
        </w:tc>
        <w:tc>
          <w:tcPr>
            <w:tcW w:w="451" w:type="pct"/>
            <w:tcBorders>
              <w:top w:val="single" w:sz="12" w:space="0" w:color="auto"/>
            </w:tcBorders>
          </w:tcPr>
          <w:p w14:paraId="2DFE7224" w14:textId="059B0FF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  <w:tc>
          <w:tcPr>
            <w:tcW w:w="326" w:type="pct"/>
            <w:tcBorders>
              <w:top w:val="single" w:sz="12" w:space="0" w:color="auto"/>
            </w:tcBorders>
          </w:tcPr>
          <w:p w14:paraId="7381DDEE" w14:textId="5D4B524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</w:p>
        </w:tc>
      </w:tr>
      <w:tr w:rsidR="00B21C9A" w:rsidRPr="00647A4C" w14:paraId="7BB22D99" w14:textId="582BEA12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5056EE4C" w14:textId="77777777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ubgroup analysis (%)</w:t>
            </w:r>
          </w:p>
        </w:tc>
        <w:tc>
          <w:tcPr>
            <w:tcW w:w="451" w:type="pct"/>
            <w:noWrap/>
            <w:hideMark/>
          </w:tcPr>
          <w:p w14:paraId="3200CB94" w14:textId="1671A84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638EAACE" w14:textId="2152A42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733B89F5" w14:textId="7A707AFA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  <w:hideMark/>
          </w:tcPr>
          <w:p w14:paraId="4E287623" w14:textId="482AD0F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0148F98E" w14:textId="2D9F6F38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679A7215" w14:textId="587A88D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  <w:hideMark/>
          </w:tcPr>
          <w:p w14:paraId="2B1783FF" w14:textId="6FE1781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402F8FF3" w14:textId="37C953EA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4501F982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27BFA30F" w14:textId="6F48556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5FD68AD2" w14:textId="7DDF4D36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7D8C3BFE" w14:textId="77777777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451" w:type="pct"/>
            <w:noWrap/>
            <w:hideMark/>
          </w:tcPr>
          <w:p w14:paraId="07E67165" w14:textId="41A5032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2E98D562" w14:textId="72771CD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383ED217" w14:textId="5E9AB2A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  <w:hideMark/>
          </w:tcPr>
          <w:p w14:paraId="5D0E8CC1" w14:textId="6FC5B52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123A9E22" w14:textId="0EC42B6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6DD145E8" w14:textId="16C2072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  <w:hideMark/>
          </w:tcPr>
          <w:p w14:paraId="1073C108" w14:textId="2C98485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43C10B2D" w14:textId="691D0DA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282D5CA8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7AA21DDB" w14:textId="5B3555E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377EA715" w14:textId="38604389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44989373" w14:textId="7EED75EF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18–64</w:t>
            </w:r>
          </w:p>
        </w:tc>
        <w:tc>
          <w:tcPr>
            <w:tcW w:w="451" w:type="pct"/>
            <w:noWrap/>
            <w:hideMark/>
          </w:tcPr>
          <w:p w14:paraId="2C5D719A" w14:textId="1334F4A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8.2 </w:t>
            </w:r>
          </w:p>
        </w:tc>
        <w:tc>
          <w:tcPr>
            <w:tcW w:w="327" w:type="pct"/>
            <w:noWrap/>
            <w:hideMark/>
          </w:tcPr>
          <w:p w14:paraId="17DBFE15" w14:textId="40F0ECA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9.3 </w:t>
            </w:r>
          </w:p>
        </w:tc>
        <w:tc>
          <w:tcPr>
            <w:tcW w:w="451" w:type="pct"/>
            <w:noWrap/>
            <w:hideMark/>
          </w:tcPr>
          <w:p w14:paraId="6DAF3D00" w14:textId="7903149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326" w:type="pct"/>
            <w:noWrap/>
            <w:hideMark/>
          </w:tcPr>
          <w:p w14:paraId="76C40CE0" w14:textId="093765D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6.3 </w:t>
            </w:r>
          </w:p>
        </w:tc>
        <w:tc>
          <w:tcPr>
            <w:tcW w:w="451" w:type="pct"/>
            <w:noWrap/>
            <w:hideMark/>
          </w:tcPr>
          <w:p w14:paraId="5A2EF285" w14:textId="11DBB04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  <w:tc>
          <w:tcPr>
            <w:tcW w:w="327" w:type="pct"/>
            <w:noWrap/>
            <w:hideMark/>
          </w:tcPr>
          <w:p w14:paraId="561ACFFA" w14:textId="13AC37D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</w:p>
        </w:tc>
        <w:tc>
          <w:tcPr>
            <w:tcW w:w="452" w:type="pct"/>
            <w:noWrap/>
            <w:hideMark/>
          </w:tcPr>
          <w:p w14:paraId="5DA986BB" w14:textId="444B5DC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  <w:tc>
          <w:tcPr>
            <w:tcW w:w="317" w:type="pct"/>
            <w:noWrap/>
            <w:hideMark/>
          </w:tcPr>
          <w:p w14:paraId="4BA296C3" w14:textId="59AF04E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</w:p>
        </w:tc>
        <w:tc>
          <w:tcPr>
            <w:tcW w:w="451" w:type="pct"/>
          </w:tcPr>
          <w:p w14:paraId="3149119C" w14:textId="1BF8B92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</w:p>
        </w:tc>
        <w:tc>
          <w:tcPr>
            <w:tcW w:w="326" w:type="pct"/>
          </w:tcPr>
          <w:p w14:paraId="600BA4AD" w14:textId="51D20F8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</w:tr>
      <w:tr w:rsidR="00B21C9A" w:rsidRPr="00647A4C" w14:paraId="03E303DC" w14:textId="3F8EE850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37F40E67" w14:textId="252C85E8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451" w:type="pct"/>
            <w:noWrap/>
            <w:hideMark/>
          </w:tcPr>
          <w:p w14:paraId="28D9669A" w14:textId="03CFE2D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9.6 </w:t>
            </w:r>
          </w:p>
        </w:tc>
        <w:tc>
          <w:tcPr>
            <w:tcW w:w="327" w:type="pct"/>
            <w:noWrap/>
            <w:hideMark/>
          </w:tcPr>
          <w:p w14:paraId="3741EBFA" w14:textId="2883477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8.4 </w:t>
            </w:r>
          </w:p>
        </w:tc>
        <w:tc>
          <w:tcPr>
            <w:tcW w:w="451" w:type="pct"/>
            <w:noWrap/>
            <w:hideMark/>
          </w:tcPr>
          <w:p w14:paraId="77069AFA" w14:textId="2082958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0.1 </w:t>
            </w:r>
          </w:p>
        </w:tc>
        <w:tc>
          <w:tcPr>
            <w:tcW w:w="326" w:type="pct"/>
            <w:noWrap/>
            <w:hideMark/>
          </w:tcPr>
          <w:p w14:paraId="53745BC2" w14:textId="50AE3DB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6.0 </w:t>
            </w:r>
          </w:p>
        </w:tc>
        <w:tc>
          <w:tcPr>
            <w:tcW w:w="451" w:type="pct"/>
            <w:noWrap/>
            <w:hideMark/>
          </w:tcPr>
          <w:p w14:paraId="31F113E5" w14:textId="4E8B465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</w:p>
        </w:tc>
        <w:tc>
          <w:tcPr>
            <w:tcW w:w="327" w:type="pct"/>
            <w:noWrap/>
            <w:hideMark/>
          </w:tcPr>
          <w:p w14:paraId="0894F9AF" w14:textId="191358A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452" w:type="pct"/>
            <w:noWrap/>
            <w:hideMark/>
          </w:tcPr>
          <w:p w14:paraId="563B589C" w14:textId="5AB4ED0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317" w:type="pct"/>
            <w:noWrap/>
            <w:hideMark/>
          </w:tcPr>
          <w:p w14:paraId="3DC32EB1" w14:textId="7BDD25A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451" w:type="pct"/>
          </w:tcPr>
          <w:p w14:paraId="77A23610" w14:textId="48F02C58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</w:p>
        </w:tc>
        <w:tc>
          <w:tcPr>
            <w:tcW w:w="326" w:type="pct"/>
          </w:tcPr>
          <w:p w14:paraId="68732664" w14:textId="3C27CF4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</w:p>
        </w:tc>
      </w:tr>
      <w:tr w:rsidR="00B21C9A" w:rsidRPr="00647A4C" w14:paraId="073AB61B" w14:textId="2494C8A9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3717D44E" w14:textId="77777777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51" w:type="pct"/>
            <w:noWrap/>
            <w:hideMark/>
          </w:tcPr>
          <w:p w14:paraId="283895D2" w14:textId="439BC3A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1DD858D5" w14:textId="49AD821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0FD4980F" w14:textId="2064441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  <w:hideMark/>
          </w:tcPr>
          <w:p w14:paraId="69DA1F29" w14:textId="4195AFE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6FEA4C12" w14:textId="268A009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0A754920" w14:textId="174497B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  <w:hideMark/>
          </w:tcPr>
          <w:p w14:paraId="50830A65" w14:textId="3D7DF81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4E32A041" w14:textId="24A265D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337D829E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7AE2B84F" w14:textId="0B2F5FD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722F1039" w14:textId="66C5A263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7268F123" w14:textId="36619509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51" w:type="pct"/>
            <w:noWrap/>
            <w:hideMark/>
          </w:tcPr>
          <w:p w14:paraId="3EF7C8EC" w14:textId="1F61972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</w:p>
        </w:tc>
        <w:tc>
          <w:tcPr>
            <w:tcW w:w="327" w:type="pct"/>
            <w:noWrap/>
            <w:hideMark/>
          </w:tcPr>
          <w:p w14:paraId="42E3CD4B" w14:textId="287701D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0.6 </w:t>
            </w:r>
          </w:p>
        </w:tc>
        <w:tc>
          <w:tcPr>
            <w:tcW w:w="451" w:type="pct"/>
            <w:noWrap/>
            <w:hideMark/>
          </w:tcPr>
          <w:p w14:paraId="38477BA1" w14:textId="3067DFC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326" w:type="pct"/>
            <w:noWrap/>
            <w:hideMark/>
          </w:tcPr>
          <w:p w14:paraId="295EB0F9" w14:textId="5F3A94D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9.0 </w:t>
            </w:r>
          </w:p>
        </w:tc>
        <w:tc>
          <w:tcPr>
            <w:tcW w:w="451" w:type="pct"/>
            <w:noWrap/>
            <w:hideMark/>
          </w:tcPr>
          <w:p w14:paraId="30B7FFFF" w14:textId="7D2F91F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327" w:type="pct"/>
            <w:noWrap/>
            <w:hideMark/>
          </w:tcPr>
          <w:p w14:paraId="1DE4B4AD" w14:textId="6C36F8C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2" w:type="pct"/>
            <w:noWrap/>
            <w:hideMark/>
          </w:tcPr>
          <w:p w14:paraId="69F41EEC" w14:textId="5A0C296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</w:p>
        </w:tc>
        <w:tc>
          <w:tcPr>
            <w:tcW w:w="317" w:type="pct"/>
            <w:noWrap/>
            <w:hideMark/>
          </w:tcPr>
          <w:p w14:paraId="555327EA" w14:textId="5198BBF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</w:p>
        </w:tc>
        <w:tc>
          <w:tcPr>
            <w:tcW w:w="451" w:type="pct"/>
          </w:tcPr>
          <w:p w14:paraId="6E1733E9" w14:textId="285B85C8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</w:p>
        </w:tc>
        <w:tc>
          <w:tcPr>
            <w:tcW w:w="326" w:type="pct"/>
          </w:tcPr>
          <w:p w14:paraId="46F39B30" w14:textId="4ECA291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</w:p>
        </w:tc>
      </w:tr>
      <w:tr w:rsidR="00B21C9A" w:rsidRPr="00647A4C" w14:paraId="0E038E7D" w14:textId="0A955782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128E6135" w14:textId="7308CC3D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51" w:type="pct"/>
            <w:noWrap/>
            <w:hideMark/>
          </w:tcPr>
          <w:p w14:paraId="7B33E386" w14:textId="3E533EF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0.7 </w:t>
            </w:r>
          </w:p>
        </w:tc>
        <w:tc>
          <w:tcPr>
            <w:tcW w:w="327" w:type="pct"/>
            <w:noWrap/>
            <w:hideMark/>
          </w:tcPr>
          <w:p w14:paraId="10AC9181" w14:textId="02CEF32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7.0 </w:t>
            </w:r>
          </w:p>
        </w:tc>
        <w:tc>
          <w:tcPr>
            <w:tcW w:w="451" w:type="pct"/>
            <w:noWrap/>
            <w:hideMark/>
          </w:tcPr>
          <w:p w14:paraId="4756C539" w14:textId="192C4A4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8.9 </w:t>
            </w:r>
          </w:p>
        </w:tc>
        <w:tc>
          <w:tcPr>
            <w:tcW w:w="326" w:type="pct"/>
            <w:noWrap/>
            <w:hideMark/>
          </w:tcPr>
          <w:p w14:paraId="66D900DC" w14:textId="2388609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3.3 </w:t>
            </w:r>
          </w:p>
        </w:tc>
        <w:tc>
          <w:tcPr>
            <w:tcW w:w="451" w:type="pct"/>
            <w:noWrap/>
            <w:hideMark/>
          </w:tcPr>
          <w:p w14:paraId="2E02DA01" w14:textId="09CDE85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</w:p>
        </w:tc>
        <w:tc>
          <w:tcPr>
            <w:tcW w:w="327" w:type="pct"/>
            <w:noWrap/>
            <w:hideMark/>
          </w:tcPr>
          <w:p w14:paraId="3E722949" w14:textId="6CBF313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2" w:type="pct"/>
            <w:noWrap/>
            <w:hideMark/>
          </w:tcPr>
          <w:p w14:paraId="3CA6B5F4" w14:textId="22F8E0A3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</w:p>
        </w:tc>
        <w:tc>
          <w:tcPr>
            <w:tcW w:w="317" w:type="pct"/>
            <w:noWrap/>
            <w:hideMark/>
          </w:tcPr>
          <w:p w14:paraId="629F22B6" w14:textId="52A698D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1" w:type="pct"/>
          </w:tcPr>
          <w:p w14:paraId="5CAD188B" w14:textId="161BEA03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</w:p>
        </w:tc>
        <w:tc>
          <w:tcPr>
            <w:tcW w:w="326" w:type="pct"/>
          </w:tcPr>
          <w:p w14:paraId="1E4ACC41" w14:textId="6F489F3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</w:p>
        </w:tc>
      </w:tr>
      <w:tr w:rsidR="00B21C9A" w:rsidRPr="00647A4C" w14:paraId="7505DCE4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768065AD" w14:textId="3CC18949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451" w:type="pct"/>
            <w:noWrap/>
          </w:tcPr>
          <w:p w14:paraId="36C98866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6C826FEB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630C736B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</w:tcPr>
          <w:p w14:paraId="6FB4C32F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04B0D0D2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0E47CDC0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</w:tcPr>
          <w:p w14:paraId="73AD00D5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</w:tcPr>
          <w:p w14:paraId="4F05F386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325C372B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16BD3E25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024ADC77" w14:textId="24800A33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7E1545CA" w14:textId="123CACE5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sz w:val="24"/>
                <w:szCs w:val="24"/>
              </w:rPr>
              <w:t>≤2.5 g/dL</w:t>
            </w:r>
          </w:p>
        </w:tc>
        <w:tc>
          <w:tcPr>
            <w:tcW w:w="451" w:type="pct"/>
            <w:noWrap/>
            <w:hideMark/>
          </w:tcPr>
          <w:p w14:paraId="11236280" w14:textId="2BF8FD7A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7.2 </w:t>
            </w:r>
          </w:p>
        </w:tc>
        <w:tc>
          <w:tcPr>
            <w:tcW w:w="327" w:type="pct"/>
            <w:noWrap/>
            <w:hideMark/>
          </w:tcPr>
          <w:p w14:paraId="158695C1" w14:textId="2DFB74F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1.2 </w:t>
            </w:r>
          </w:p>
        </w:tc>
        <w:tc>
          <w:tcPr>
            <w:tcW w:w="451" w:type="pct"/>
            <w:noWrap/>
            <w:hideMark/>
          </w:tcPr>
          <w:p w14:paraId="672BCB01" w14:textId="56E55A2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9.0 </w:t>
            </w:r>
          </w:p>
        </w:tc>
        <w:tc>
          <w:tcPr>
            <w:tcW w:w="326" w:type="pct"/>
            <w:noWrap/>
            <w:hideMark/>
          </w:tcPr>
          <w:p w14:paraId="1617C08E" w14:textId="47F1E3B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0.2 </w:t>
            </w:r>
          </w:p>
        </w:tc>
        <w:tc>
          <w:tcPr>
            <w:tcW w:w="451" w:type="pct"/>
            <w:noWrap/>
            <w:hideMark/>
          </w:tcPr>
          <w:p w14:paraId="2842BD3D" w14:textId="46B69A7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</w:p>
        </w:tc>
        <w:tc>
          <w:tcPr>
            <w:tcW w:w="327" w:type="pct"/>
            <w:noWrap/>
            <w:hideMark/>
          </w:tcPr>
          <w:p w14:paraId="236282BC" w14:textId="2FC1082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</w:p>
        </w:tc>
        <w:tc>
          <w:tcPr>
            <w:tcW w:w="452" w:type="pct"/>
            <w:noWrap/>
            <w:hideMark/>
          </w:tcPr>
          <w:p w14:paraId="153E3B45" w14:textId="4B93FB2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</w:p>
        </w:tc>
        <w:tc>
          <w:tcPr>
            <w:tcW w:w="317" w:type="pct"/>
            <w:noWrap/>
            <w:hideMark/>
          </w:tcPr>
          <w:p w14:paraId="0F7478CC" w14:textId="3CD2E27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</w:tc>
        <w:tc>
          <w:tcPr>
            <w:tcW w:w="451" w:type="pct"/>
          </w:tcPr>
          <w:p w14:paraId="377E51E2" w14:textId="0334E62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  <w:tc>
          <w:tcPr>
            <w:tcW w:w="326" w:type="pct"/>
          </w:tcPr>
          <w:p w14:paraId="5F141BF2" w14:textId="68F58C3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</w:tr>
      <w:tr w:rsidR="00B21C9A" w:rsidRPr="00647A4C" w14:paraId="1255389D" w14:textId="2180EF74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0CF8771B" w14:textId="67BC82EB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eastAsia="游ゴシック" w:hAnsi="Times New Roman" w:cs="Times New Roman"/>
                <w:sz w:val="24"/>
                <w:szCs w:val="24"/>
              </w:rPr>
              <w:t>&gt;2.5 g/dL</w:t>
            </w:r>
          </w:p>
        </w:tc>
        <w:tc>
          <w:tcPr>
            <w:tcW w:w="451" w:type="pct"/>
            <w:noWrap/>
            <w:hideMark/>
          </w:tcPr>
          <w:p w14:paraId="32FE114A" w14:textId="2FF3825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0.2 </w:t>
            </w:r>
          </w:p>
        </w:tc>
        <w:tc>
          <w:tcPr>
            <w:tcW w:w="327" w:type="pct"/>
            <w:noWrap/>
            <w:hideMark/>
          </w:tcPr>
          <w:p w14:paraId="57EA237B" w14:textId="1365831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3.9 </w:t>
            </w:r>
          </w:p>
        </w:tc>
        <w:tc>
          <w:tcPr>
            <w:tcW w:w="451" w:type="pct"/>
            <w:noWrap/>
            <w:hideMark/>
          </w:tcPr>
          <w:p w14:paraId="4C600DF2" w14:textId="2090A70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326" w:type="pct"/>
            <w:noWrap/>
            <w:hideMark/>
          </w:tcPr>
          <w:p w14:paraId="1C03E06C" w14:textId="56888F13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9.7 </w:t>
            </w:r>
          </w:p>
        </w:tc>
        <w:tc>
          <w:tcPr>
            <w:tcW w:w="451" w:type="pct"/>
            <w:noWrap/>
            <w:hideMark/>
          </w:tcPr>
          <w:p w14:paraId="5BC54B1A" w14:textId="3847F95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327" w:type="pct"/>
            <w:noWrap/>
            <w:hideMark/>
          </w:tcPr>
          <w:p w14:paraId="3ADF034E" w14:textId="0E1D8BF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</w:p>
        </w:tc>
        <w:tc>
          <w:tcPr>
            <w:tcW w:w="452" w:type="pct"/>
            <w:noWrap/>
            <w:hideMark/>
          </w:tcPr>
          <w:p w14:paraId="188E9F87" w14:textId="7702A23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317" w:type="pct"/>
            <w:noWrap/>
            <w:hideMark/>
          </w:tcPr>
          <w:p w14:paraId="328ACFDE" w14:textId="5A0690A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</w:p>
        </w:tc>
        <w:tc>
          <w:tcPr>
            <w:tcW w:w="451" w:type="pct"/>
          </w:tcPr>
          <w:p w14:paraId="58821FE7" w14:textId="3B0DDCE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</w:p>
        </w:tc>
        <w:tc>
          <w:tcPr>
            <w:tcW w:w="326" w:type="pct"/>
          </w:tcPr>
          <w:p w14:paraId="6A6EF521" w14:textId="3CEE10E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</w:p>
        </w:tc>
      </w:tr>
      <w:tr w:rsidR="00B21C9A" w:rsidRPr="00647A4C" w14:paraId="351DFA24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39AC0524" w14:textId="3CDF10F8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  <w:tc>
          <w:tcPr>
            <w:tcW w:w="451" w:type="pct"/>
            <w:noWrap/>
          </w:tcPr>
          <w:p w14:paraId="174DF8C4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254D4402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2036BB2C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</w:tcPr>
          <w:p w14:paraId="6EB75488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0A32E58A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5D9C839F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</w:tcPr>
          <w:p w14:paraId="58725635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</w:tcPr>
          <w:p w14:paraId="35621B3A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0FBB5019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1FFC8243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66DB246B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6B1BACF9" w14:textId="5678BA55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" w:type="pct"/>
            <w:noWrap/>
          </w:tcPr>
          <w:p w14:paraId="1FC7AB05" w14:textId="7FC107F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7.7 </w:t>
            </w:r>
          </w:p>
        </w:tc>
        <w:tc>
          <w:tcPr>
            <w:tcW w:w="327" w:type="pct"/>
            <w:noWrap/>
          </w:tcPr>
          <w:p w14:paraId="49F89B49" w14:textId="5E5F80A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</w:p>
        </w:tc>
        <w:tc>
          <w:tcPr>
            <w:tcW w:w="451" w:type="pct"/>
            <w:noWrap/>
          </w:tcPr>
          <w:p w14:paraId="616A0966" w14:textId="1988624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3.1 </w:t>
            </w:r>
          </w:p>
        </w:tc>
        <w:tc>
          <w:tcPr>
            <w:tcW w:w="326" w:type="pct"/>
            <w:noWrap/>
          </w:tcPr>
          <w:p w14:paraId="3BF76BA4" w14:textId="6E81AB3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3.1 </w:t>
            </w:r>
          </w:p>
        </w:tc>
        <w:tc>
          <w:tcPr>
            <w:tcW w:w="451" w:type="pct"/>
            <w:noWrap/>
          </w:tcPr>
          <w:p w14:paraId="1DE94766" w14:textId="19252B3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</w:p>
        </w:tc>
        <w:tc>
          <w:tcPr>
            <w:tcW w:w="327" w:type="pct"/>
            <w:noWrap/>
          </w:tcPr>
          <w:p w14:paraId="1964DF36" w14:textId="339B01A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452" w:type="pct"/>
            <w:noWrap/>
          </w:tcPr>
          <w:p w14:paraId="4DD3D536" w14:textId="5D8D5B5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</w:p>
        </w:tc>
        <w:tc>
          <w:tcPr>
            <w:tcW w:w="317" w:type="pct"/>
            <w:noWrap/>
          </w:tcPr>
          <w:p w14:paraId="52A7541B" w14:textId="7D3275D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451" w:type="pct"/>
          </w:tcPr>
          <w:p w14:paraId="78526154" w14:textId="5DB10E5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</w:p>
        </w:tc>
        <w:tc>
          <w:tcPr>
            <w:tcW w:w="326" w:type="pct"/>
          </w:tcPr>
          <w:p w14:paraId="0B6CC556" w14:textId="6169510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</w:p>
        </w:tc>
      </w:tr>
      <w:tr w:rsidR="00B21C9A" w:rsidRPr="00647A4C" w14:paraId="51DD9ECE" w14:textId="3DBED179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6A69A504" w14:textId="7F680B99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" w:type="pct"/>
            <w:noWrap/>
            <w:hideMark/>
          </w:tcPr>
          <w:p w14:paraId="71EC7D51" w14:textId="0A2E1FD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9.3 </w:t>
            </w:r>
          </w:p>
        </w:tc>
        <w:tc>
          <w:tcPr>
            <w:tcW w:w="327" w:type="pct"/>
            <w:noWrap/>
            <w:hideMark/>
          </w:tcPr>
          <w:p w14:paraId="189077BA" w14:textId="51199FA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</w:p>
        </w:tc>
        <w:tc>
          <w:tcPr>
            <w:tcW w:w="451" w:type="pct"/>
            <w:noWrap/>
            <w:hideMark/>
          </w:tcPr>
          <w:p w14:paraId="794DD23D" w14:textId="7918266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0.9 </w:t>
            </w:r>
          </w:p>
        </w:tc>
        <w:tc>
          <w:tcPr>
            <w:tcW w:w="326" w:type="pct"/>
            <w:noWrap/>
            <w:hideMark/>
          </w:tcPr>
          <w:p w14:paraId="39876CCA" w14:textId="0DEEA9D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</w:p>
        </w:tc>
        <w:tc>
          <w:tcPr>
            <w:tcW w:w="451" w:type="pct"/>
            <w:noWrap/>
            <w:hideMark/>
          </w:tcPr>
          <w:p w14:paraId="1B655A53" w14:textId="536C20D3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</w:p>
        </w:tc>
        <w:tc>
          <w:tcPr>
            <w:tcW w:w="327" w:type="pct"/>
            <w:noWrap/>
            <w:hideMark/>
          </w:tcPr>
          <w:p w14:paraId="1A46ECEF" w14:textId="4A4B6C8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4 </w:t>
            </w:r>
          </w:p>
        </w:tc>
        <w:tc>
          <w:tcPr>
            <w:tcW w:w="452" w:type="pct"/>
            <w:noWrap/>
            <w:hideMark/>
          </w:tcPr>
          <w:p w14:paraId="2DFC4AF1" w14:textId="046FE666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</w:p>
        </w:tc>
        <w:tc>
          <w:tcPr>
            <w:tcW w:w="317" w:type="pct"/>
            <w:noWrap/>
            <w:hideMark/>
          </w:tcPr>
          <w:p w14:paraId="42D3C948" w14:textId="4BFBF07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  <w:tc>
          <w:tcPr>
            <w:tcW w:w="451" w:type="pct"/>
          </w:tcPr>
          <w:p w14:paraId="6D3CE434" w14:textId="68CDC54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326" w:type="pct"/>
          </w:tcPr>
          <w:p w14:paraId="5C76EAAB" w14:textId="1346ACC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</w:p>
        </w:tc>
      </w:tr>
      <w:tr w:rsidR="00647A4C" w:rsidRPr="00647A4C" w14:paraId="1C0ADC96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4C971DF2" w14:textId="7F471422" w:rsidR="00647A4C" w:rsidRPr="00647A4C" w:rsidRDefault="00647A4C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Gastrointestinal cancer</w:t>
            </w:r>
          </w:p>
        </w:tc>
        <w:tc>
          <w:tcPr>
            <w:tcW w:w="451" w:type="pct"/>
            <w:noWrap/>
          </w:tcPr>
          <w:p w14:paraId="5C64B716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1ED0AF98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46ED2393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</w:tcPr>
          <w:p w14:paraId="127A9193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</w:tcPr>
          <w:p w14:paraId="032F7FB6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</w:tcPr>
          <w:p w14:paraId="50430B49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</w:tcPr>
          <w:p w14:paraId="3714C2C5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</w:tcPr>
          <w:p w14:paraId="3280C27B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10B1A408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09EE74FE" w14:textId="77777777" w:rsidR="00647A4C" w:rsidRPr="00647A4C" w:rsidRDefault="00647A4C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7A4C" w:rsidRPr="00647A4C" w14:paraId="1711703D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37D5FD47" w14:textId="0C49DFD6" w:rsidR="00647A4C" w:rsidRPr="00647A4C" w:rsidRDefault="00647A4C" w:rsidP="00647A4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51" w:type="pct"/>
            <w:noWrap/>
          </w:tcPr>
          <w:p w14:paraId="27626429" w14:textId="3F2229C7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0.8 </w:t>
            </w:r>
          </w:p>
        </w:tc>
        <w:tc>
          <w:tcPr>
            <w:tcW w:w="327" w:type="pct"/>
            <w:noWrap/>
          </w:tcPr>
          <w:p w14:paraId="04A94ACC" w14:textId="1CA99FD2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7.5 </w:t>
            </w:r>
          </w:p>
        </w:tc>
        <w:tc>
          <w:tcPr>
            <w:tcW w:w="451" w:type="pct"/>
            <w:noWrap/>
          </w:tcPr>
          <w:p w14:paraId="6DA715AD" w14:textId="3264FDAD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0.6 </w:t>
            </w:r>
          </w:p>
        </w:tc>
        <w:tc>
          <w:tcPr>
            <w:tcW w:w="326" w:type="pct"/>
            <w:noWrap/>
          </w:tcPr>
          <w:p w14:paraId="3DF77613" w14:textId="6764AD23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5.4 </w:t>
            </w:r>
          </w:p>
        </w:tc>
        <w:tc>
          <w:tcPr>
            <w:tcW w:w="451" w:type="pct"/>
            <w:noWrap/>
          </w:tcPr>
          <w:p w14:paraId="597983DA" w14:textId="1C530902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</w:p>
        </w:tc>
        <w:tc>
          <w:tcPr>
            <w:tcW w:w="327" w:type="pct"/>
            <w:noWrap/>
          </w:tcPr>
          <w:p w14:paraId="25C430F1" w14:textId="388D5DC8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2" w:type="pct"/>
            <w:noWrap/>
          </w:tcPr>
          <w:p w14:paraId="729652DB" w14:textId="22538325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</w:p>
        </w:tc>
        <w:tc>
          <w:tcPr>
            <w:tcW w:w="317" w:type="pct"/>
            <w:noWrap/>
          </w:tcPr>
          <w:p w14:paraId="0BF59C70" w14:textId="78DAF2D6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  <w:tc>
          <w:tcPr>
            <w:tcW w:w="451" w:type="pct"/>
          </w:tcPr>
          <w:p w14:paraId="687F3858" w14:textId="02A2F821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6 </w:t>
            </w:r>
          </w:p>
        </w:tc>
        <w:tc>
          <w:tcPr>
            <w:tcW w:w="326" w:type="pct"/>
          </w:tcPr>
          <w:p w14:paraId="73A188FE" w14:textId="4115AB2F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</w:p>
        </w:tc>
      </w:tr>
      <w:tr w:rsidR="00647A4C" w:rsidRPr="00647A4C" w14:paraId="31A66A4C" w14:textId="77777777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70C0DF5F" w14:textId="091CDD34" w:rsidR="00647A4C" w:rsidRPr="00647A4C" w:rsidRDefault="00647A4C" w:rsidP="00647A4C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51" w:type="pct"/>
            <w:noWrap/>
          </w:tcPr>
          <w:p w14:paraId="32462664" w14:textId="7754EF75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2.7 </w:t>
            </w:r>
          </w:p>
        </w:tc>
        <w:tc>
          <w:tcPr>
            <w:tcW w:w="327" w:type="pct"/>
            <w:noWrap/>
          </w:tcPr>
          <w:p w14:paraId="483B8CF0" w14:textId="107353FE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2.4 </w:t>
            </w:r>
          </w:p>
        </w:tc>
        <w:tc>
          <w:tcPr>
            <w:tcW w:w="451" w:type="pct"/>
            <w:noWrap/>
          </w:tcPr>
          <w:p w14:paraId="2F9ABF63" w14:textId="3369EDBF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</w:p>
        </w:tc>
        <w:tc>
          <w:tcPr>
            <w:tcW w:w="326" w:type="pct"/>
            <w:noWrap/>
          </w:tcPr>
          <w:p w14:paraId="5EACF787" w14:textId="01D29441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8.1 </w:t>
            </w:r>
          </w:p>
        </w:tc>
        <w:tc>
          <w:tcPr>
            <w:tcW w:w="451" w:type="pct"/>
            <w:noWrap/>
          </w:tcPr>
          <w:p w14:paraId="2CA0E995" w14:textId="068E2941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327" w:type="pct"/>
            <w:noWrap/>
          </w:tcPr>
          <w:p w14:paraId="342DD66A" w14:textId="16D15977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7 </w:t>
            </w:r>
          </w:p>
        </w:tc>
        <w:tc>
          <w:tcPr>
            <w:tcW w:w="452" w:type="pct"/>
            <w:noWrap/>
          </w:tcPr>
          <w:p w14:paraId="5D877FD1" w14:textId="7861F333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  <w:tc>
          <w:tcPr>
            <w:tcW w:w="317" w:type="pct"/>
            <w:noWrap/>
          </w:tcPr>
          <w:p w14:paraId="323F5090" w14:textId="60BBD955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</w:p>
        </w:tc>
        <w:tc>
          <w:tcPr>
            <w:tcW w:w="451" w:type="pct"/>
          </w:tcPr>
          <w:p w14:paraId="420283C5" w14:textId="218D8665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</w:p>
        </w:tc>
        <w:tc>
          <w:tcPr>
            <w:tcW w:w="326" w:type="pct"/>
          </w:tcPr>
          <w:p w14:paraId="75860623" w14:textId="4D69957A" w:rsidR="00647A4C" w:rsidRPr="00647A4C" w:rsidRDefault="00647A4C" w:rsidP="00647A4C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</w:tc>
      </w:tr>
      <w:tr w:rsidR="00B21C9A" w:rsidRPr="00647A4C" w14:paraId="251B3F77" w14:textId="5915888C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3E2221E6" w14:textId="6CD7B4DB" w:rsidR="00B21C9A" w:rsidRPr="00647A4C" w:rsidRDefault="00B21C9A" w:rsidP="00B21C9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Sensitivity analysis (%)</w:t>
            </w:r>
          </w:p>
        </w:tc>
        <w:tc>
          <w:tcPr>
            <w:tcW w:w="451" w:type="pct"/>
            <w:noWrap/>
            <w:hideMark/>
          </w:tcPr>
          <w:p w14:paraId="3E7B3EF5" w14:textId="0C51447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192B2502" w14:textId="24BB4AC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273775B3" w14:textId="402FFF0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  <w:noWrap/>
            <w:hideMark/>
          </w:tcPr>
          <w:p w14:paraId="15AB21CE" w14:textId="0C57370A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  <w:noWrap/>
            <w:hideMark/>
          </w:tcPr>
          <w:p w14:paraId="613CA424" w14:textId="08E73468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noWrap/>
            <w:hideMark/>
          </w:tcPr>
          <w:p w14:paraId="6E71DDC7" w14:textId="28D22EF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2" w:type="pct"/>
            <w:noWrap/>
            <w:hideMark/>
          </w:tcPr>
          <w:p w14:paraId="2156204B" w14:textId="22612BA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7" w:type="pct"/>
            <w:noWrap/>
            <w:hideMark/>
          </w:tcPr>
          <w:p w14:paraId="0021A09C" w14:textId="04D5532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" w:type="pct"/>
          </w:tcPr>
          <w:p w14:paraId="4F12C7A3" w14:textId="7777777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" w:type="pct"/>
          </w:tcPr>
          <w:p w14:paraId="2A244850" w14:textId="76EBCC8A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1C9A" w:rsidRPr="00647A4C" w14:paraId="6DEA0F82" w14:textId="630BD286" w:rsidTr="00930505">
        <w:trPr>
          <w:trHeight w:val="360"/>
        </w:trPr>
        <w:tc>
          <w:tcPr>
            <w:tcW w:w="1121" w:type="pct"/>
            <w:noWrap/>
            <w:vAlign w:val="center"/>
            <w:hideMark/>
          </w:tcPr>
          <w:p w14:paraId="3FFBE108" w14:textId="2DBDED2A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Complete cases</w:t>
            </w:r>
          </w:p>
        </w:tc>
        <w:tc>
          <w:tcPr>
            <w:tcW w:w="451" w:type="pct"/>
            <w:noWrap/>
            <w:hideMark/>
          </w:tcPr>
          <w:p w14:paraId="3CF4B5AA" w14:textId="439E4ED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8.7 </w:t>
            </w:r>
          </w:p>
        </w:tc>
        <w:tc>
          <w:tcPr>
            <w:tcW w:w="327" w:type="pct"/>
            <w:noWrap/>
            <w:hideMark/>
          </w:tcPr>
          <w:p w14:paraId="12EA18B9" w14:textId="77C3644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9.2 </w:t>
            </w:r>
          </w:p>
        </w:tc>
        <w:tc>
          <w:tcPr>
            <w:tcW w:w="451" w:type="pct"/>
            <w:noWrap/>
            <w:hideMark/>
          </w:tcPr>
          <w:p w14:paraId="39C31C24" w14:textId="6E8019D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</w:p>
        </w:tc>
        <w:tc>
          <w:tcPr>
            <w:tcW w:w="326" w:type="pct"/>
            <w:noWrap/>
            <w:hideMark/>
          </w:tcPr>
          <w:p w14:paraId="0D1B6DFE" w14:textId="0B5483A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3.2 </w:t>
            </w:r>
          </w:p>
        </w:tc>
        <w:tc>
          <w:tcPr>
            <w:tcW w:w="451" w:type="pct"/>
            <w:noWrap/>
            <w:hideMark/>
          </w:tcPr>
          <w:p w14:paraId="705765BD" w14:textId="3461A87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327" w:type="pct"/>
            <w:noWrap/>
            <w:hideMark/>
          </w:tcPr>
          <w:p w14:paraId="63E6F3E7" w14:textId="2AE8E19B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</w:p>
        </w:tc>
        <w:tc>
          <w:tcPr>
            <w:tcW w:w="452" w:type="pct"/>
            <w:noWrap/>
            <w:hideMark/>
          </w:tcPr>
          <w:p w14:paraId="2E27C2A8" w14:textId="4C473C9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317" w:type="pct"/>
            <w:noWrap/>
            <w:hideMark/>
          </w:tcPr>
          <w:p w14:paraId="4663636C" w14:textId="66F12C32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451" w:type="pct"/>
          </w:tcPr>
          <w:p w14:paraId="1F71DF9B" w14:textId="30B95E1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</w:p>
        </w:tc>
        <w:tc>
          <w:tcPr>
            <w:tcW w:w="326" w:type="pct"/>
          </w:tcPr>
          <w:p w14:paraId="57984807" w14:textId="1689B8BF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</w:p>
        </w:tc>
      </w:tr>
      <w:tr w:rsidR="00B21C9A" w:rsidRPr="00647A4C" w14:paraId="708408F1" w14:textId="08101D39" w:rsidTr="00930505">
        <w:trPr>
          <w:trHeight w:val="360"/>
        </w:trPr>
        <w:tc>
          <w:tcPr>
            <w:tcW w:w="1121" w:type="pct"/>
            <w:noWrap/>
            <w:vAlign w:val="center"/>
          </w:tcPr>
          <w:p w14:paraId="6C35A0C1" w14:textId="61221336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>Ascites drainage ≤3 days</w:t>
            </w:r>
            <w:r w:rsidR="004D27C4" w:rsidRPr="00647A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51" w:type="pct"/>
            <w:noWrap/>
          </w:tcPr>
          <w:p w14:paraId="60650EA3" w14:textId="4624A61E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6.9 </w:t>
            </w:r>
          </w:p>
        </w:tc>
        <w:tc>
          <w:tcPr>
            <w:tcW w:w="327" w:type="pct"/>
            <w:noWrap/>
          </w:tcPr>
          <w:p w14:paraId="1FEF6D3E" w14:textId="7C64EEA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8.7 </w:t>
            </w:r>
          </w:p>
        </w:tc>
        <w:tc>
          <w:tcPr>
            <w:tcW w:w="451" w:type="pct"/>
            <w:noWrap/>
          </w:tcPr>
          <w:p w14:paraId="3F3E97D3" w14:textId="5B0B8909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4.1 </w:t>
            </w:r>
          </w:p>
        </w:tc>
        <w:tc>
          <w:tcPr>
            <w:tcW w:w="326" w:type="pct"/>
            <w:noWrap/>
          </w:tcPr>
          <w:p w14:paraId="5F534B3F" w14:textId="4291B54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2.7 </w:t>
            </w:r>
          </w:p>
        </w:tc>
        <w:tc>
          <w:tcPr>
            <w:tcW w:w="451" w:type="pct"/>
            <w:noWrap/>
          </w:tcPr>
          <w:p w14:paraId="197AA8AC" w14:textId="2633EE7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</w:p>
        </w:tc>
        <w:tc>
          <w:tcPr>
            <w:tcW w:w="327" w:type="pct"/>
            <w:noWrap/>
          </w:tcPr>
          <w:p w14:paraId="11A5A0D5" w14:textId="0CE46B07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</w:p>
        </w:tc>
        <w:tc>
          <w:tcPr>
            <w:tcW w:w="452" w:type="pct"/>
            <w:noWrap/>
          </w:tcPr>
          <w:p w14:paraId="1A17D6C2" w14:textId="1424EEF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</w:p>
        </w:tc>
        <w:tc>
          <w:tcPr>
            <w:tcW w:w="317" w:type="pct"/>
            <w:noWrap/>
          </w:tcPr>
          <w:p w14:paraId="1F969FFA" w14:textId="25901981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451" w:type="pct"/>
          </w:tcPr>
          <w:p w14:paraId="36657DF0" w14:textId="3E96A38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8.5 </w:t>
            </w:r>
          </w:p>
        </w:tc>
        <w:tc>
          <w:tcPr>
            <w:tcW w:w="326" w:type="pct"/>
          </w:tcPr>
          <w:p w14:paraId="6D3DBDAA" w14:textId="3083A78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</w:p>
        </w:tc>
      </w:tr>
      <w:tr w:rsidR="00B21C9A" w:rsidRPr="00647A4C" w14:paraId="3B48FAE5" w14:textId="74A2182B" w:rsidTr="00930505">
        <w:trPr>
          <w:trHeight w:val="360"/>
        </w:trPr>
        <w:tc>
          <w:tcPr>
            <w:tcW w:w="112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761CFEF" w14:textId="6853FB96" w:rsidR="00B21C9A" w:rsidRPr="00647A4C" w:rsidRDefault="00B21C9A" w:rsidP="00B21C9A">
            <w:pPr>
              <w:spacing w:line="0" w:lineRule="atLeast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S ≤28 days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noWrap/>
            <w:hideMark/>
          </w:tcPr>
          <w:p w14:paraId="0E72D846" w14:textId="310D93F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8.7 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noWrap/>
            <w:hideMark/>
          </w:tcPr>
          <w:p w14:paraId="66DF9DBD" w14:textId="38B97C1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9.2 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noWrap/>
            <w:hideMark/>
          </w:tcPr>
          <w:p w14:paraId="2BB35139" w14:textId="4CB4DAC0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</w:p>
        </w:tc>
        <w:tc>
          <w:tcPr>
            <w:tcW w:w="326" w:type="pct"/>
            <w:tcBorders>
              <w:bottom w:val="single" w:sz="12" w:space="0" w:color="auto"/>
            </w:tcBorders>
            <w:noWrap/>
            <w:hideMark/>
          </w:tcPr>
          <w:p w14:paraId="193FD153" w14:textId="0BEA1E3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3.2 </w:t>
            </w:r>
          </w:p>
        </w:tc>
        <w:tc>
          <w:tcPr>
            <w:tcW w:w="451" w:type="pct"/>
            <w:tcBorders>
              <w:bottom w:val="single" w:sz="12" w:space="0" w:color="auto"/>
            </w:tcBorders>
            <w:noWrap/>
            <w:hideMark/>
          </w:tcPr>
          <w:p w14:paraId="404E19EB" w14:textId="44776D94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noWrap/>
            <w:hideMark/>
          </w:tcPr>
          <w:p w14:paraId="0F453221" w14:textId="68817ED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hideMark/>
          </w:tcPr>
          <w:p w14:paraId="6CA0C2B9" w14:textId="7563B905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</w:p>
        </w:tc>
        <w:tc>
          <w:tcPr>
            <w:tcW w:w="317" w:type="pct"/>
            <w:tcBorders>
              <w:bottom w:val="single" w:sz="12" w:space="0" w:color="auto"/>
            </w:tcBorders>
            <w:noWrap/>
            <w:hideMark/>
          </w:tcPr>
          <w:p w14:paraId="6E5B2FE3" w14:textId="4BA1503C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</w:p>
        </w:tc>
        <w:tc>
          <w:tcPr>
            <w:tcW w:w="451" w:type="pct"/>
            <w:tcBorders>
              <w:bottom w:val="single" w:sz="12" w:space="0" w:color="auto"/>
            </w:tcBorders>
          </w:tcPr>
          <w:p w14:paraId="1C5C9531" w14:textId="5B11FA3D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</w:p>
        </w:tc>
        <w:tc>
          <w:tcPr>
            <w:tcW w:w="326" w:type="pct"/>
            <w:tcBorders>
              <w:bottom w:val="single" w:sz="12" w:space="0" w:color="auto"/>
            </w:tcBorders>
          </w:tcPr>
          <w:p w14:paraId="09861BBE" w14:textId="025F0253" w:rsidR="00B21C9A" w:rsidRPr="00647A4C" w:rsidRDefault="00B21C9A" w:rsidP="00B21C9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7A4C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</w:p>
        </w:tc>
      </w:tr>
    </w:tbl>
    <w:p w14:paraId="513BA1CF" w14:textId="00314E63" w:rsidR="00930505" w:rsidRPr="00647A4C" w:rsidRDefault="004D27C4" w:rsidP="002A2108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5" w:name="_Hlk200373842"/>
      <w:r w:rsidRPr="00647A4C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†</w:t>
      </w:r>
      <w:r w:rsidR="00930505" w:rsidRPr="00647A4C">
        <w:rPr>
          <w:rFonts w:ascii="Times New Roman" w:hAnsi="Times New Roman" w:cs="Times New Roman"/>
          <w:sz w:val="24"/>
          <w:szCs w:val="24"/>
        </w:rPr>
        <w:t xml:space="preserve"> “Ascites</w:t>
      </w:r>
      <w:r w:rsidR="00930505" w:rsidRPr="00647A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505" w:rsidRPr="00647A4C">
        <w:rPr>
          <w:rFonts w:ascii="Times New Roman" w:hAnsi="Times New Roman" w:cs="Times New Roman"/>
          <w:sz w:val="24"/>
          <w:szCs w:val="24"/>
        </w:rPr>
        <w:t>drainage ≤3 days” means that the patients were started on ascites</w:t>
      </w:r>
      <w:r w:rsidR="00930505" w:rsidRPr="00647A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0505" w:rsidRPr="00647A4C">
        <w:rPr>
          <w:rFonts w:ascii="Times New Roman" w:hAnsi="Times New Roman" w:cs="Times New Roman"/>
          <w:sz w:val="24"/>
          <w:szCs w:val="24"/>
        </w:rPr>
        <w:t>drainage within 3 days after admission.</w:t>
      </w:r>
    </w:p>
    <w:p w14:paraId="6B42AD4A" w14:textId="49B6C25C" w:rsidR="00C631A4" w:rsidRPr="00647A4C" w:rsidRDefault="002A2108" w:rsidP="002A2108">
      <w:pPr>
        <w:rPr>
          <w:rFonts w:ascii="Times New Roman" w:hAnsi="Times New Roman" w:cs="Times New Roman"/>
          <w:sz w:val="24"/>
          <w:szCs w:val="24"/>
        </w:rPr>
        <w:sectPr w:rsidR="00C631A4" w:rsidRPr="00647A4C" w:rsidSect="00C631A4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  <w:r w:rsidRPr="00647A4C">
        <w:rPr>
          <w:rFonts w:ascii="Times New Roman" w:hAnsi="Times New Roman" w:cs="Times New Roman"/>
          <w:sz w:val="24"/>
          <w:szCs w:val="24"/>
        </w:rPr>
        <w:t>Alb = serum albumin; CART = cell-free and concentrated ascites reinfusion therapy; LOS = length of stay from admission to discharge.</w:t>
      </w:r>
    </w:p>
    <w:bookmarkEnd w:id="5"/>
    <w:p w14:paraId="418D8D5D" w14:textId="62E28702" w:rsidR="00A3264A" w:rsidRPr="00647A4C" w:rsidRDefault="003E048A" w:rsidP="00530080">
      <w:pPr>
        <w:spacing w:line="0" w:lineRule="atLeast"/>
        <w:jc w:val="center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1FC10092" wp14:editId="786C76AB">
            <wp:extent cx="5400040" cy="3463925"/>
            <wp:effectExtent l="0" t="0" r="0" b="317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6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4287A" w14:textId="055E75F0" w:rsidR="00530080" w:rsidRPr="00647A4C" w:rsidRDefault="00530080" w:rsidP="00530080">
      <w:pPr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>Fig</w:t>
      </w:r>
      <w:r w:rsidR="00537C30" w:rsidRPr="00647A4C">
        <w:rPr>
          <w:rFonts w:ascii="Times New Roman" w:hAnsi="Times New Roman" w:cs="Times New Roman"/>
          <w:sz w:val="24"/>
          <w:szCs w:val="24"/>
        </w:rPr>
        <w:t>ure</w:t>
      </w:r>
      <w:r w:rsidRPr="00647A4C">
        <w:rPr>
          <w:rFonts w:ascii="Times New Roman" w:hAnsi="Times New Roman" w:cs="Times New Roman"/>
          <w:sz w:val="24"/>
          <w:szCs w:val="24"/>
        </w:rPr>
        <w:t xml:space="preserve"> </w:t>
      </w:r>
      <w:r w:rsidR="00824871" w:rsidRPr="00647A4C">
        <w:rPr>
          <w:rFonts w:ascii="Times New Roman" w:hAnsi="Times New Roman" w:cs="Times New Roman"/>
          <w:sz w:val="24"/>
          <w:szCs w:val="24"/>
        </w:rPr>
        <w:t>S</w:t>
      </w:r>
      <w:r w:rsidRPr="00647A4C">
        <w:rPr>
          <w:rFonts w:ascii="Times New Roman" w:hAnsi="Times New Roman" w:cs="Times New Roman"/>
          <w:sz w:val="24"/>
          <w:szCs w:val="24"/>
        </w:rPr>
        <w:t xml:space="preserve">1. Schematic diagram of the win ratio approaches for </w:t>
      </w:r>
      <w:r w:rsidR="00CA4977" w:rsidRPr="00647A4C">
        <w:rPr>
          <w:rFonts w:ascii="Times New Roman" w:hAnsi="Times New Roman" w:cs="Times New Roman"/>
          <w:sz w:val="24"/>
          <w:szCs w:val="24"/>
        </w:rPr>
        <w:t xml:space="preserve">the </w:t>
      </w:r>
      <w:r w:rsidRPr="00647A4C">
        <w:rPr>
          <w:rFonts w:ascii="Times New Roman" w:hAnsi="Times New Roman" w:cs="Times New Roman"/>
          <w:sz w:val="24"/>
          <w:szCs w:val="24"/>
        </w:rPr>
        <w:t>composite endpoints (death</w:t>
      </w:r>
      <w:r w:rsidR="003E048A" w:rsidRPr="00647A4C">
        <w:rPr>
          <w:rFonts w:ascii="Times New Roman" w:hAnsi="Times New Roman" w:cs="Times New Roman"/>
          <w:sz w:val="24"/>
          <w:szCs w:val="24"/>
        </w:rPr>
        <w:t xml:space="preserve">, </w:t>
      </w:r>
      <w:r w:rsidRPr="00647A4C">
        <w:rPr>
          <w:rFonts w:ascii="Times New Roman" w:hAnsi="Times New Roman" w:cs="Times New Roman"/>
          <w:sz w:val="24"/>
          <w:szCs w:val="24"/>
        </w:rPr>
        <w:t>functional status</w:t>
      </w:r>
      <w:r w:rsidR="003E048A" w:rsidRPr="00647A4C">
        <w:rPr>
          <w:rFonts w:ascii="Times New Roman" w:hAnsi="Times New Roman" w:cs="Times New Roman"/>
          <w:sz w:val="24"/>
          <w:szCs w:val="24"/>
        </w:rPr>
        <w:t>, and readmission</w:t>
      </w:r>
      <w:r w:rsidRPr="00647A4C">
        <w:rPr>
          <w:rFonts w:ascii="Times New Roman" w:hAnsi="Times New Roman" w:cs="Times New Roman"/>
          <w:sz w:val="24"/>
          <w:szCs w:val="24"/>
        </w:rPr>
        <w:t>).</w:t>
      </w:r>
    </w:p>
    <w:p w14:paraId="7A74DB35" w14:textId="77777777" w:rsidR="003C1947" w:rsidRPr="00647A4C" w:rsidRDefault="003C1947" w:rsidP="003C1947">
      <w:pPr>
        <w:rPr>
          <w:rFonts w:ascii="Times New Roman" w:hAnsi="Times New Roman" w:cs="Times New Roman"/>
          <w:sz w:val="24"/>
          <w:szCs w:val="24"/>
        </w:rPr>
      </w:pPr>
    </w:p>
    <w:p w14:paraId="5C79EFF6" w14:textId="108FE1D4" w:rsidR="00893219" w:rsidRPr="00647A4C" w:rsidRDefault="00530080" w:rsidP="00893219">
      <w:pPr>
        <w:pStyle w:val="Web"/>
        <w:rPr>
          <w:rFonts w:ascii="Times New Roman" w:hAnsi="Times New Roman" w:cs="Times New Roman"/>
        </w:rPr>
      </w:pPr>
      <w:r w:rsidRPr="00647A4C">
        <w:rPr>
          <w:rFonts w:ascii="Times New Roman" w:hAnsi="Times New Roman" w:cs="Times New Roman"/>
        </w:rPr>
        <w:br w:type="page"/>
      </w:r>
      <w:bookmarkStart w:id="6" w:name="_Hlk183687733"/>
    </w:p>
    <w:p w14:paraId="3A0D07AC" w14:textId="74F90AE1" w:rsidR="00380508" w:rsidRPr="00380508" w:rsidRDefault="00380508" w:rsidP="00380508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/>
          <w:kern w:val="0"/>
          <w:sz w:val="24"/>
          <w:szCs w:val="24"/>
        </w:rPr>
      </w:pPr>
      <w:r w:rsidRPr="00380508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w:lastRenderedPageBreak/>
        <w:drawing>
          <wp:inline distT="0" distB="0" distL="0" distR="0" wp14:anchorId="466C0BC9" wp14:editId="34928B5C">
            <wp:extent cx="5400040" cy="383476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798A37" w14:textId="5497296B" w:rsidR="00893219" w:rsidRPr="00380508" w:rsidRDefault="00380508" w:rsidP="00380508">
      <w:pPr>
        <w:widowControl/>
        <w:spacing w:before="100" w:beforeAutospacing="1" w:after="100" w:afterAutospacing="1"/>
        <w:jc w:val="left"/>
        <w:rPr>
          <w:rFonts w:ascii="ＭＳ Ｐゴシック" w:eastAsia="ＭＳ Ｐゴシック" w:hAnsi="ＭＳ Ｐゴシック" w:cs="ＭＳ Ｐゴシック" w:hint="eastAsia"/>
          <w:kern w:val="0"/>
          <w:sz w:val="24"/>
          <w:szCs w:val="24"/>
        </w:rPr>
      </w:pPr>
      <w:r w:rsidRPr="00380508">
        <w:rPr>
          <w:rFonts w:ascii="ＭＳ Ｐゴシック" w:eastAsia="ＭＳ Ｐゴシック" w:hAnsi="ＭＳ Ｐゴシック" w:cs="ＭＳ Ｐゴシック"/>
          <w:noProof/>
          <w:kern w:val="0"/>
          <w:sz w:val="24"/>
          <w:szCs w:val="24"/>
        </w:rPr>
        <w:drawing>
          <wp:inline distT="0" distB="0" distL="0" distR="0" wp14:anchorId="46E286F0" wp14:editId="3CC8C8C1">
            <wp:extent cx="5400040" cy="38569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6450A" w14:textId="4CF7954C" w:rsidR="003C1947" w:rsidRPr="00647A4C" w:rsidRDefault="003C1947" w:rsidP="003C1947">
      <w:pPr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>Fig</w:t>
      </w:r>
      <w:r w:rsidR="00537C30" w:rsidRPr="00647A4C">
        <w:rPr>
          <w:rFonts w:ascii="Times New Roman" w:hAnsi="Times New Roman" w:cs="Times New Roman"/>
          <w:sz w:val="24"/>
          <w:szCs w:val="24"/>
        </w:rPr>
        <w:t>ure</w:t>
      </w:r>
      <w:r w:rsidRPr="00647A4C">
        <w:rPr>
          <w:rFonts w:ascii="Times New Roman" w:hAnsi="Times New Roman" w:cs="Times New Roman"/>
          <w:sz w:val="24"/>
          <w:szCs w:val="24"/>
        </w:rPr>
        <w:t xml:space="preserve"> </w:t>
      </w:r>
      <w:r w:rsidR="00824871" w:rsidRPr="00647A4C">
        <w:rPr>
          <w:rFonts w:ascii="Times New Roman" w:hAnsi="Times New Roman" w:cs="Times New Roman"/>
          <w:sz w:val="24"/>
          <w:szCs w:val="24"/>
        </w:rPr>
        <w:t>S</w:t>
      </w:r>
      <w:r w:rsidR="00530080" w:rsidRPr="00647A4C">
        <w:rPr>
          <w:rFonts w:ascii="Times New Roman" w:hAnsi="Times New Roman" w:cs="Times New Roman"/>
          <w:sz w:val="24"/>
          <w:szCs w:val="24"/>
        </w:rPr>
        <w:t>2</w:t>
      </w:r>
      <w:r w:rsidRPr="00647A4C">
        <w:rPr>
          <w:rFonts w:ascii="Times New Roman" w:hAnsi="Times New Roman" w:cs="Times New Roman"/>
          <w:sz w:val="24"/>
          <w:szCs w:val="24"/>
        </w:rPr>
        <w:t>. Forest plot showing the win</w:t>
      </w:r>
      <w:r w:rsidR="00FD238D" w:rsidRPr="00647A4C">
        <w:rPr>
          <w:rFonts w:ascii="Times New Roman" w:hAnsi="Times New Roman" w:cs="Times New Roman"/>
          <w:sz w:val="24"/>
          <w:szCs w:val="24"/>
        </w:rPr>
        <w:t>-</w:t>
      </w:r>
      <w:r w:rsidRPr="00647A4C">
        <w:rPr>
          <w:rFonts w:ascii="Times New Roman" w:hAnsi="Times New Roman" w:cs="Times New Roman"/>
          <w:sz w:val="24"/>
          <w:szCs w:val="24"/>
        </w:rPr>
        <w:t xml:space="preserve">ratio approaches by subgroup and sensitivity </w:t>
      </w:r>
      <w:r w:rsidRPr="00647A4C">
        <w:rPr>
          <w:rFonts w:ascii="Times New Roman" w:hAnsi="Times New Roman" w:cs="Times New Roman"/>
          <w:sz w:val="24"/>
          <w:szCs w:val="24"/>
        </w:rPr>
        <w:lastRenderedPageBreak/>
        <w:t>analyses after overlap weighting.</w:t>
      </w:r>
    </w:p>
    <w:p w14:paraId="1000D829" w14:textId="2F526104" w:rsidR="003C1947" w:rsidRPr="00647A4C" w:rsidRDefault="003C1947" w:rsidP="003C1947">
      <w:pPr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>(A) Forest plot showing the win ratios.</w:t>
      </w:r>
    </w:p>
    <w:p w14:paraId="1100566E" w14:textId="49A7396A" w:rsidR="003C1947" w:rsidRPr="00647A4C" w:rsidRDefault="003C1947" w:rsidP="003C1947">
      <w:pPr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>(B) Forest plot showing the win odds.</w:t>
      </w:r>
    </w:p>
    <w:p w14:paraId="333E4386" w14:textId="041070C4" w:rsidR="008632BD" w:rsidRPr="00647A4C" w:rsidRDefault="004D27C4" w:rsidP="008632BD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8632BD" w:rsidRPr="00647A4C">
        <w:rPr>
          <w:rFonts w:ascii="Times New Roman" w:hAnsi="Times New Roman" w:cs="Times New Roman"/>
          <w:sz w:val="24"/>
          <w:szCs w:val="24"/>
        </w:rPr>
        <w:t xml:space="preserve"> “Ascites drainage ≤3 days” means that the patients were started on ascites drainage within 3 days after admission.</w:t>
      </w:r>
    </w:p>
    <w:p w14:paraId="7EDD53E2" w14:textId="21873FCA" w:rsidR="00A3264A" w:rsidRPr="00647A4C" w:rsidRDefault="008632BD" w:rsidP="008632BD">
      <w:pPr>
        <w:spacing w:line="0" w:lineRule="atLeast"/>
        <w:rPr>
          <w:rFonts w:ascii="Times New Roman" w:hAnsi="Times New Roman" w:cs="Times New Roman"/>
          <w:sz w:val="24"/>
          <w:szCs w:val="24"/>
        </w:rPr>
      </w:pPr>
      <w:r w:rsidRPr="00647A4C">
        <w:rPr>
          <w:rFonts w:ascii="Times New Roman" w:hAnsi="Times New Roman" w:cs="Times New Roman"/>
          <w:sz w:val="24"/>
          <w:szCs w:val="24"/>
        </w:rPr>
        <w:t>Alb = serum albumin; CART = cell-free and concentrated ascites reinfusion therapy; LOS = length of stay from admission to discharge.</w:t>
      </w:r>
      <w:bookmarkEnd w:id="6"/>
    </w:p>
    <w:sectPr w:rsidR="00A3264A" w:rsidRPr="00647A4C" w:rsidSect="00465879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198F52" w14:textId="77777777" w:rsidR="001A7931" w:rsidRDefault="001A7931" w:rsidP="00B01518">
      <w:r>
        <w:separator/>
      </w:r>
    </w:p>
  </w:endnote>
  <w:endnote w:type="continuationSeparator" w:id="0">
    <w:p w14:paraId="38FA1AB1" w14:textId="77777777" w:rsidR="001A7931" w:rsidRDefault="001A7931" w:rsidP="00B01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27399" w14:textId="77777777" w:rsidR="001A7931" w:rsidRDefault="001A7931" w:rsidP="00B01518">
      <w:r>
        <w:separator/>
      </w:r>
    </w:p>
  </w:footnote>
  <w:footnote w:type="continuationSeparator" w:id="0">
    <w:p w14:paraId="6047A123" w14:textId="77777777" w:rsidR="001A7931" w:rsidRDefault="001A7931" w:rsidP="00B01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A7A"/>
    <w:rsid w:val="000131FA"/>
    <w:rsid w:val="00015260"/>
    <w:rsid w:val="00032E20"/>
    <w:rsid w:val="000421AC"/>
    <w:rsid w:val="00050523"/>
    <w:rsid w:val="00062923"/>
    <w:rsid w:val="00064C52"/>
    <w:rsid w:val="000703A2"/>
    <w:rsid w:val="0008437A"/>
    <w:rsid w:val="00085DF4"/>
    <w:rsid w:val="00087CBD"/>
    <w:rsid w:val="00091CF3"/>
    <w:rsid w:val="000B19E4"/>
    <w:rsid w:val="000B4FF2"/>
    <w:rsid w:val="000C7B2E"/>
    <w:rsid w:val="000F3222"/>
    <w:rsid w:val="00104CF0"/>
    <w:rsid w:val="00114EDB"/>
    <w:rsid w:val="00120A0E"/>
    <w:rsid w:val="001354D5"/>
    <w:rsid w:val="0014446A"/>
    <w:rsid w:val="00151389"/>
    <w:rsid w:val="001540A8"/>
    <w:rsid w:val="0018161D"/>
    <w:rsid w:val="00190748"/>
    <w:rsid w:val="001A6D7C"/>
    <w:rsid w:val="001A7931"/>
    <w:rsid w:val="001C162D"/>
    <w:rsid w:val="001D6BBF"/>
    <w:rsid w:val="001F46B0"/>
    <w:rsid w:val="00201BC4"/>
    <w:rsid w:val="002208D0"/>
    <w:rsid w:val="00227E8E"/>
    <w:rsid w:val="002504E0"/>
    <w:rsid w:val="00256345"/>
    <w:rsid w:val="00257F20"/>
    <w:rsid w:val="00263658"/>
    <w:rsid w:val="00272C4B"/>
    <w:rsid w:val="002743DA"/>
    <w:rsid w:val="002A2108"/>
    <w:rsid w:val="002B3541"/>
    <w:rsid w:val="002B6109"/>
    <w:rsid w:val="002E4E1C"/>
    <w:rsid w:val="002F1F6A"/>
    <w:rsid w:val="002F68DD"/>
    <w:rsid w:val="0031559A"/>
    <w:rsid w:val="00336AFB"/>
    <w:rsid w:val="00357A21"/>
    <w:rsid w:val="00380508"/>
    <w:rsid w:val="003C1356"/>
    <w:rsid w:val="003C13F8"/>
    <w:rsid w:val="003C159D"/>
    <w:rsid w:val="003C1947"/>
    <w:rsid w:val="003D1CD2"/>
    <w:rsid w:val="003D698E"/>
    <w:rsid w:val="003E048A"/>
    <w:rsid w:val="003E5063"/>
    <w:rsid w:val="00417633"/>
    <w:rsid w:val="00433BA5"/>
    <w:rsid w:val="00433EB3"/>
    <w:rsid w:val="00465879"/>
    <w:rsid w:val="0047755C"/>
    <w:rsid w:val="004B0ABF"/>
    <w:rsid w:val="004D27C4"/>
    <w:rsid w:val="004D5B73"/>
    <w:rsid w:val="004F6612"/>
    <w:rsid w:val="00514AC9"/>
    <w:rsid w:val="00530080"/>
    <w:rsid w:val="0053165A"/>
    <w:rsid w:val="00537C30"/>
    <w:rsid w:val="005454DE"/>
    <w:rsid w:val="005B485A"/>
    <w:rsid w:val="005B5C46"/>
    <w:rsid w:val="005C7D66"/>
    <w:rsid w:val="005D764A"/>
    <w:rsid w:val="00647A4C"/>
    <w:rsid w:val="00673E50"/>
    <w:rsid w:val="00680E92"/>
    <w:rsid w:val="00692B30"/>
    <w:rsid w:val="006A0904"/>
    <w:rsid w:val="006B5000"/>
    <w:rsid w:val="006C294A"/>
    <w:rsid w:val="006C3A2C"/>
    <w:rsid w:val="006D034B"/>
    <w:rsid w:val="006F2565"/>
    <w:rsid w:val="00700530"/>
    <w:rsid w:val="007353EA"/>
    <w:rsid w:val="00756268"/>
    <w:rsid w:val="00757AB1"/>
    <w:rsid w:val="007944EE"/>
    <w:rsid w:val="007A2C9D"/>
    <w:rsid w:val="007A58C0"/>
    <w:rsid w:val="007B0242"/>
    <w:rsid w:val="007C2530"/>
    <w:rsid w:val="007D2508"/>
    <w:rsid w:val="007E0D4A"/>
    <w:rsid w:val="007E525C"/>
    <w:rsid w:val="00803086"/>
    <w:rsid w:val="008045F5"/>
    <w:rsid w:val="00805600"/>
    <w:rsid w:val="00816DE1"/>
    <w:rsid w:val="00817EBE"/>
    <w:rsid w:val="00820E3B"/>
    <w:rsid w:val="00824871"/>
    <w:rsid w:val="00836289"/>
    <w:rsid w:val="00843F45"/>
    <w:rsid w:val="008632BD"/>
    <w:rsid w:val="00863C91"/>
    <w:rsid w:val="00874740"/>
    <w:rsid w:val="00892497"/>
    <w:rsid w:val="00893219"/>
    <w:rsid w:val="008B1F3A"/>
    <w:rsid w:val="008B6834"/>
    <w:rsid w:val="008D053A"/>
    <w:rsid w:val="008D51BB"/>
    <w:rsid w:val="00901066"/>
    <w:rsid w:val="00910949"/>
    <w:rsid w:val="00930505"/>
    <w:rsid w:val="0094656E"/>
    <w:rsid w:val="0094790B"/>
    <w:rsid w:val="009500EB"/>
    <w:rsid w:val="00964405"/>
    <w:rsid w:val="00970A4C"/>
    <w:rsid w:val="00971108"/>
    <w:rsid w:val="009C72CF"/>
    <w:rsid w:val="00A14A7A"/>
    <w:rsid w:val="00A15083"/>
    <w:rsid w:val="00A15BE6"/>
    <w:rsid w:val="00A165F9"/>
    <w:rsid w:val="00A205AE"/>
    <w:rsid w:val="00A3264A"/>
    <w:rsid w:val="00A3404F"/>
    <w:rsid w:val="00A342C3"/>
    <w:rsid w:val="00A810B1"/>
    <w:rsid w:val="00A81EF6"/>
    <w:rsid w:val="00A963F6"/>
    <w:rsid w:val="00AD09D8"/>
    <w:rsid w:val="00AE21CC"/>
    <w:rsid w:val="00AF4C18"/>
    <w:rsid w:val="00B01518"/>
    <w:rsid w:val="00B13EFB"/>
    <w:rsid w:val="00B20183"/>
    <w:rsid w:val="00B20EDB"/>
    <w:rsid w:val="00B21C9A"/>
    <w:rsid w:val="00B4101E"/>
    <w:rsid w:val="00BD3B7C"/>
    <w:rsid w:val="00BE3A87"/>
    <w:rsid w:val="00BE4AD8"/>
    <w:rsid w:val="00BF2052"/>
    <w:rsid w:val="00BF2F22"/>
    <w:rsid w:val="00C05FDA"/>
    <w:rsid w:val="00C13252"/>
    <w:rsid w:val="00C14611"/>
    <w:rsid w:val="00C266CE"/>
    <w:rsid w:val="00C307E0"/>
    <w:rsid w:val="00C379DC"/>
    <w:rsid w:val="00C41AE9"/>
    <w:rsid w:val="00C500F2"/>
    <w:rsid w:val="00C631A4"/>
    <w:rsid w:val="00C80CB7"/>
    <w:rsid w:val="00C85557"/>
    <w:rsid w:val="00CA2B66"/>
    <w:rsid w:val="00CA4977"/>
    <w:rsid w:val="00CA66B9"/>
    <w:rsid w:val="00CA7F28"/>
    <w:rsid w:val="00CC2B51"/>
    <w:rsid w:val="00D005D0"/>
    <w:rsid w:val="00D10A15"/>
    <w:rsid w:val="00D20E1E"/>
    <w:rsid w:val="00D248B5"/>
    <w:rsid w:val="00D30352"/>
    <w:rsid w:val="00D373B9"/>
    <w:rsid w:val="00D55F60"/>
    <w:rsid w:val="00D60B9D"/>
    <w:rsid w:val="00D7523F"/>
    <w:rsid w:val="00D816E4"/>
    <w:rsid w:val="00D83D15"/>
    <w:rsid w:val="00D94B2D"/>
    <w:rsid w:val="00D95F1A"/>
    <w:rsid w:val="00DA6556"/>
    <w:rsid w:val="00DC48A8"/>
    <w:rsid w:val="00DE2508"/>
    <w:rsid w:val="00DE6A3B"/>
    <w:rsid w:val="00DF2D60"/>
    <w:rsid w:val="00DF4FEA"/>
    <w:rsid w:val="00E23247"/>
    <w:rsid w:val="00E44CDD"/>
    <w:rsid w:val="00E60C45"/>
    <w:rsid w:val="00E63109"/>
    <w:rsid w:val="00EA6949"/>
    <w:rsid w:val="00EB215C"/>
    <w:rsid w:val="00ED1C4F"/>
    <w:rsid w:val="00ED3A93"/>
    <w:rsid w:val="00EE5376"/>
    <w:rsid w:val="00EE542C"/>
    <w:rsid w:val="00F05FE4"/>
    <w:rsid w:val="00F07A30"/>
    <w:rsid w:val="00F5210D"/>
    <w:rsid w:val="00F525DA"/>
    <w:rsid w:val="00F57904"/>
    <w:rsid w:val="00F90C6F"/>
    <w:rsid w:val="00F92722"/>
    <w:rsid w:val="00F940B3"/>
    <w:rsid w:val="00F96F02"/>
    <w:rsid w:val="00F973CF"/>
    <w:rsid w:val="00FD238D"/>
    <w:rsid w:val="00FF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9B9710"/>
  <w15:chartTrackingRefBased/>
  <w15:docId w15:val="{7B057669-A441-4191-934D-DDCE3FFC9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015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01518"/>
  </w:style>
  <w:style w:type="paragraph" w:styleId="a6">
    <w:name w:val="footer"/>
    <w:basedOn w:val="a"/>
    <w:link w:val="a7"/>
    <w:uiPriority w:val="99"/>
    <w:unhideWhenUsed/>
    <w:rsid w:val="00B015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01518"/>
  </w:style>
  <w:style w:type="table" w:styleId="1">
    <w:name w:val="Grid Table 1 Light"/>
    <w:basedOn w:val="a1"/>
    <w:uiPriority w:val="46"/>
    <w:rsid w:val="00F5790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Web">
    <w:name w:val="Normal (Web)"/>
    <w:basedOn w:val="a"/>
    <w:uiPriority w:val="99"/>
    <w:semiHidden/>
    <w:unhideWhenUsed/>
    <w:rsid w:val="0089321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6F24E-989B-4D3E-855F-E56DF3CD8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7</Pages>
  <Words>734</Words>
  <Characters>4186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橋本　悠生／Hashimoto,Yuuki</cp:lastModifiedBy>
  <cp:revision>93</cp:revision>
  <dcterms:created xsi:type="dcterms:W3CDTF">2024-06-11T00:21:00Z</dcterms:created>
  <dcterms:modified xsi:type="dcterms:W3CDTF">2025-12-25T23:49:00Z</dcterms:modified>
</cp:coreProperties>
</file>